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B0CEAE" w14:textId="05AC9886" w:rsidR="00E60A85" w:rsidRDefault="72452057" w:rsidP="48E741DE">
      <w:pPr>
        <w:jc w:val="center"/>
        <w:rPr>
          <w:b/>
          <w:bCs/>
        </w:rPr>
      </w:pPr>
      <w:r w:rsidRPr="48E741DE">
        <w:rPr>
          <w:b/>
          <w:bCs/>
        </w:rPr>
        <w:t>Search strategies</w:t>
      </w:r>
    </w:p>
    <w:p w14:paraId="28421A3F" w14:textId="0519AE1B" w:rsidR="48E741DE" w:rsidRDefault="48E741DE" w:rsidP="48E741DE">
      <w:pPr>
        <w:jc w:val="center"/>
      </w:pPr>
    </w:p>
    <w:p w14:paraId="1A19F68B" w14:textId="4ECE5572" w:rsidR="5AA213A7" w:rsidRDefault="1A14D5DC" w:rsidP="056D32D3">
      <w:r w:rsidRPr="4816F2D1">
        <w:rPr>
          <w:b/>
          <w:bCs/>
        </w:rPr>
        <w:t>Ovid MEDLINE(R) ALL 1946 to February 01, 2022</w:t>
      </w:r>
    </w:p>
    <w:p w14:paraId="36EBC7FD" w14:textId="1ABF66C9" w:rsidR="4816F2D1" w:rsidRDefault="4816F2D1" w:rsidP="4816F2D1">
      <w:pPr>
        <w:rPr>
          <w:b/>
          <w:bCs/>
        </w:rPr>
      </w:pPr>
    </w:p>
    <w:p w14:paraId="6FDD0578" w14:textId="52CD319B" w:rsidR="00243CF8" w:rsidRPr="00243CF8" w:rsidRDefault="00243CF8" w:rsidP="00243CF8">
      <w:pPr>
        <w:pStyle w:val="ListParagraph"/>
        <w:numPr>
          <w:ilvl w:val="0"/>
          <w:numId w:val="8"/>
        </w:numPr>
      </w:pPr>
      <w:r w:rsidRPr="00243CF8">
        <w:t>Gambling/</w:t>
      </w:r>
    </w:p>
    <w:p w14:paraId="0D27BDF7" w14:textId="3EA25602" w:rsidR="00243CF8" w:rsidRPr="00243CF8" w:rsidRDefault="00243CF8" w:rsidP="00243CF8">
      <w:pPr>
        <w:pStyle w:val="ListParagraph"/>
        <w:numPr>
          <w:ilvl w:val="0"/>
          <w:numId w:val="8"/>
        </w:numPr>
      </w:pPr>
      <w:r w:rsidRPr="00243CF8">
        <w:t>(</w:t>
      </w:r>
      <w:proofErr w:type="spellStart"/>
      <w:r w:rsidRPr="00243CF8">
        <w:t>gambl</w:t>
      </w:r>
      <w:proofErr w:type="spellEnd"/>
      <w:r w:rsidRPr="00243CF8">
        <w:t>* or ludomania or betting</w:t>
      </w:r>
      <w:proofErr w:type="gramStart"/>
      <w:r w:rsidRPr="00243CF8">
        <w:t>).</w:t>
      </w:r>
      <w:proofErr w:type="spellStart"/>
      <w:r w:rsidRPr="00243CF8">
        <w:t>ti</w:t>
      </w:r>
      <w:proofErr w:type="gramEnd"/>
      <w:r w:rsidRPr="00243CF8">
        <w:t>,ab,kf</w:t>
      </w:r>
      <w:proofErr w:type="spellEnd"/>
      <w:r w:rsidRPr="00243CF8">
        <w:t>.</w:t>
      </w:r>
    </w:p>
    <w:p w14:paraId="48AF5976" w14:textId="6F0CF120" w:rsidR="00243CF8" w:rsidRPr="00243CF8" w:rsidRDefault="00243CF8" w:rsidP="00243CF8">
      <w:pPr>
        <w:pStyle w:val="ListParagraph"/>
        <w:numPr>
          <w:ilvl w:val="0"/>
          <w:numId w:val="8"/>
        </w:numPr>
      </w:pPr>
      <w:r w:rsidRPr="00243CF8">
        <w:t>(casino* or slot machine* or poker machine*</w:t>
      </w:r>
      <w:proofErr w:type="gramStart"/>
      <w:r w:rsidRPr="00243CF8">
        <w:t>).</w:t>
      </w:r>
      <w:proofErr w:type="spellStart"/>
      <w:r w:rsidRPr="00243CF8">
        <w:t>ti</w:t>
      </w:r>
      <w:proofErr w:type="gramEnd"/>
      <w:r w:rsidRPr="00243CF8">
        <w:t>,ab,kf</w:t>
      </w:r>
      <w:proofErr w:type="spellEnd"/>
      <w:r w:rsidRPr="00243CF8">
        <w:t>.</w:t>
      </w:r>
    </w:p>
    <w:p w14:paraId="0A07EE92" w14:textId="4C8ED5C7" w:rsidR="00243CF8" w:rsidRPr="00243CF8" w:rsidRDefault="00243CF8" w:rsidP="00243CF8">
      <w:pPr>
        <w:pStyle w:val="ListParagraph"/>
        <w:numPr>
          <w:ilvl w:val="0"/>
          <w:numId w:val="8"/>
        </w:numPr>
      </w:pPr>
      <w:r w:rsidRPr="00243CF8">
        <w:t>1 or 2 or 3</w:t>
      </w:r>
    </w:p>
    <w:p w14:paraId="6D57FD53" w14:textId="74FB5B3C" w:rsidR="00243CF8" w:rsidRPr="00243CF8" w:rsidRDefault="00243CF8" w:rsidP="00243CF8">
      <w:pPr>
        <w:pStyle w:val="ListParagraph"/>
        <w:numPr>
          <w:ilvl w:val="0"/>
          <w:numId w:val="8"/>
        </w:numPr>
      </w:pPr>
      <w:r w:rsidRPr="00243CF8">
        <w:t>exp "schizophrenia spectrum and other psychotic disorders"/</w:t>
      </w:r>
    </w:p>
    <w:p w14:paraId="639E5262" w14:textId="5EFD0E8B" w:rsidR="00243CF8" w:rsidRPr="00243CF8" w:rsidRDefault="00243CF8" w:rsidP="00243CF8">
      <w:pPr>
        <w:pStyle w:val="ListParagraph"/>
        <w:numPr>
          <w:ilvl w:val="0"/>
          <w:numId w:val="8"/>
        </w:numPr>
      </w:pPr>
      <w:r w:rsidRPr="00243CF8">
        <w:t>Schizophrenic Psychology/</w:t>
      </w:r>
    </w:p>
    <w:p w14:paraId="4BCB75E8" w14:textId="058E1A0E" w:rsidR="00243CF8" w:rsidRPr="00243CF8" w:rsidRDefault="00243CF8" w:rsidP="00243CF8">
      <w:pPr>
        <w:pStyle w:val="ListParagraph"/>
        <w:numPr>
          <w:ilvl w:val="0"/>
          <w:numId w:val="8"/>
        </w:numPr>
      </w:pPr>
      <w:r w:rsidRPr="00243CF8">
        <w:t xml:space="preserve">(psychosis or psychoses or psychotic* or schizo* or dementia praecox or dementia </w:t>
      </w:r>
      <w:proofErr w:type="spellStart"/>
      <w:r w:rsidRPr="00243CF8">
        <w:t>precox</w:t>
      </w:r>
      <w:proofErr w:type="spellEnd"/>
      <w:proofErr w:type="gramStart"/>
      <w:r w:rsidRPr="00243CF8">
        <w:t>).</w:t>
      </w:r>
      <w:proofErr w:type="spellStart"/>
      <w:r w:rsidRPr="00243CF8">
        <w:t>ti</w:t>
      </w:r>
      <w:proofErr w:type="gramEnd"/>
      <w:r w:rsidRPr="00243CF8">
        <w:t>,ab,kf</w:t>
      </w:r>
      <w:proofErr w:type="spellEnd"/>
      <w:r w:rsidRPr="00243CF8">
        <w:t>.</w:t>
      </w:r>
    </w:p>
    <w:p w14:paraId="57772C3B" w14:textId="4F58F1B2" w:rsidR="00243CF8" w:rsidRPr="00243CF8" w:rsidRDefault="00243CF8" w:rsidP="00243CF8">
      <w:pPr>
        <w:pStyle w:val="ListParagraph"/>
        <w:numPr>
          <w:ilvl w:val="0"/>
          <w:numId w:val="8"/>
        </w:numPr>
      </w:pPr>
      <w:r w:rsidRPr="00243CF8">
        <w:t xml:space="preserve">Mental Disorders/ or (mental or </w:t>
      </w:r>
      <w:proofErr w:type="spellStart"/>
      <w:r w:rsidRPr="00243CF8">
        <w:t>psychiat</w:t>
      </w:r>
      <w:proofErr w:type="spellEnd"/>
      <w:r w:rsidRPr="00243CF8">
        <w:t>*</w:t>
      </w:r>
      <w:proofErr w:type="gramStart"/>
      <w:r w:rsidRPr="00243CF8">
        <w:t>).</w:t>
      </w:r>
      <w:proofErr w:type="spellStart"/>
      <w:r w:rsidRPr="00243CF8">
        <w:t>ti</w:t>
      </w:r>
      <w:proofErr w:type="gramEnd"/>
      <w:r w:rsidRPr="00243CF8">
        <w:t>,ab,kf</w:t>
      </w:r>
      <w:proofErr w:type="spellEnd"/>
      <w:r w:rsidRPr="00243CF8">
        <w:t>.</w:t>
      </w:r>
    </w:p>
    <w:p w14:paraId="11E8C34E" w14:textId="3E59F8DC" w:rsidR="00243CF8" w:rsidRPr="00243CF8" w:rsidRDefault="00243CF8" w:rsidP="00243CF8">
      <w:pPr>
        <w:pStyle w:val="ListParagraph"/>
        <w:numPr>
          <w:ilvl w:val="0"/>
          <w:numId w:val="8"/>
        </w:numPr>
      </w:pPr>
      <w:r w:rsidRPr="00243CF8">
        <w:t>5 or 6 or 7 or 8</w:t>
      </w:r>
    </w:p>
    <w:p w14:paraId="29994215" w14:textId="6A265AC8" w:rsidR="00243CF8" w:rsidRPr="00243CF8" w:rsidRDefault="00243CF8" w:rsidP="00243CF8">
      <w:pPr>
        <w:pStyle w:val="ListParagraph"/>
        <w:numPr>
          <w:ilvl w:val="0"/>
          <w:numId w:val="8"/>
        </w:numPr>
      </w:pPr>
      <w:r w:rsidRPr="00243CF8">
        <w:t>4 and 9</w:t>
      </w:r>
    </w:p>
    <w:p w14:paraId="7788E2B0" w14:textId="55B88153" w:rsidR="00243CF8" w:rsidRPr="00243CF8" w:rsidRDefault="00243CF8" w:rsidP="00243CF8">
      <w:pPr>
        <w:pStyle w:val="ListParagraph"/>
        <w:numPr>
          <w:ilvl w:val="0"/>
          <w:numId w:val="8"/>
        </w:numPr>
      </w:pPr>
      <w:r w:rsidRPr="00243CF8">
        <w:t>exp animals/ not humans/</w:t>
      </w:r>
    </w:p>
    <w:p w14:paraId="596D6994" w14:textId="0CB3F5C7" w:rsidR="00243CF8" w:rsidRPr="00243CF8" w:rsidRDefault="00243CF8" w:rsidP="00243CF8">
      <w:pPr>
        <w:pStyle w:val="ListParagraph"/>
        <w:numPr>
          <w:ilvl w:val="0"/>
          <w:numId w:val="8"/>
        </w:numPr>
      </w:pPr>
      <w:r w:rsidRPr="00243CF8">
        <w:t>10 not 11</w:t>
      </w:r>
    </w:p>
    <w:p w14:paraId="0C556F4D" w14:textId="22C70026" w:rsidR="4816F2D1" w:rsidRDefault="00243CF8" w:rsidP="00243CF8">
      <w:pPr>
        <w:pStyle w:val="ListParagraph"/>
        <w:numPr>
          <w:ilvl w:val="0"/>
          <w:numId w:val="8"/>
        </w:numPr>
      </w:pPr>
      <w:r w:rsidRPr="00243CF8">
        <w:t xml:space="preserve">limit 12 to </w:t>
      </w:r>
      <w:proofErr w:type="spellStart"/>
      <w:r w:rsidRPr="00243CF8">
        <w:t>english</w:t>
      </w:r>
      <w:proofErr w:type="spellEnd"/>
      <w:r w:rsidRPr="00243CF8">
        <w:t xml:space="preserve"> language</w:t>
      </w:r>
    </w:p>
    <w:p w14:paraId="475D6B59" w14:textId="40A8EC68" w:rsidR="00A425E6" w:rsidRDefault="00A425E6" w:rsidP="00A425E6"/>
    <w:p w14:paraId="2B821B4A" w14:textId="567695B9" w:rsidR="00A425E6" w:rsidRPr="00913732" w:rsidRDefault="00A425E6" w:rsidP="00A425E6">
      <w:pPr>
        <w:rPr>
          <w:b/>
          <w:bCs/>
        </w:rPr>
      </w:pPr>
      <w:r w:rsidRPr="2D221AC4">
        <w:rPr>
          <w:b/>
          <w:bCs/>
        </w:rPr>
        <w:t>Embase 1974 to 2022 February 01</w:t>
      </w:r>
      <w:r w:rsidR="0605BF49" w:rsidRPr="2D221AC4">
        <w:rPr>
          <w:b/>
          <w:bCs/>
        </w:rPr>
        <w:t xml:space="preserve"> (Ovid)</w:t>
      </w:r>
    </w:p>
    <w:p w14:paraId="06D9B426" w14:textId="68E0C60E" w:rsidR="00913732" w:rsidRDefault="00913732" w:rsidP="00A425E6"/>
    <w:p w14:paraId="34D6B4CB" w14:textId="0228F8FB" w:rsidR="00913732" w:rsidRDefault="00913732" w:rsidP="00913732">
      <w:pPr>
        <w:pStyle w:val="ListParagraph"/>
        <w:numPr>
          <w:ilvl w:val="0"/>
          <w:numId w:val="10"/>
        </w:numPr>
      </w:pPr>
      <w:r>
        <w:t>gambling/ or pathological gambling/</w:t>
      </w:r>
    </w:p>
    <w:p w14:paraId="2BE29C2D" w14:textId="5B178CE7" w:rsidR="00913732" w:rsidRDefault="00913732" w:rsidP="00913732">
      <w:pPr>
        <w:pStyle w:val="ListParagraph"/>
        <w:numPr>
          <w:ilvl w:val="0"/>
          <w:numId w:val="10"/>
        </w:numPr>
      </w:pPr>
      <w:r>
        <w:t>(</w:t>
      </w:r>
      <w:proofErr w:type="spellStart"/>
      <w:r>
        <w:t>gambl</w:t>
      </w:r>
      <w:proofErr w:type="spellEnd"/>
      <w:r>
        <w:t>* or ludomania or betting</w:t>
      </w:r>
      <w:proofErr w:type="gramStart"/>
      <w:r>
        <w:t>).</w:t>
      </w:r>
      <w:proofErr w:type="spellStart"/>
      <w:r>
        <w:t>ti</w:t>
      </w:r>
      <w:proofErr w:type="gramEnd"/>
      <w:r>
        <w:t>,ab,kf</w:t>
      </w:r>
      <w:proofErr w:type="spellEnd"/>
      <w:r>
        <w:t>.</w:t>
      </w:r>
    </w:p>
    <w:p w14:paraId="2F8E2851" w14:textId="024A6BA2" w:rsidR="00913732" w:rsidRDefault="00913732" w:rsidP="00913732">
      <w:pPr>
        <w:pStyle w:val="ListParagraph"/>
        <w:numPr>
          <w:ilvl w:val="0"/>
          <w:numId w:val="10"/>
        </w:numPr>
      </w:pPr>
      <w:r>
        <w:t>(casino* or slot machine* or poker machine*</w:t>
      </w:r>
      <w:proofErr w:type="gramStart"/>
      <w:r>
        <w:t>).</w:t>
      </w:r>
      <w:proofErr w:type="spellStart"/>
      <w:r>
        <w:t>ti</w:t>
      </w:r>
      <w:proofErr w:type="gramEnd"/>
      <w:r>
        <w:t>,ab,kf</w:t>
      </w:r>
      <w:proofErr w:type="spellEnd"/>
      <w:r>
        <w:t>.</w:t>
      </w:r>
    </w:p>
    <w:p w14:paraId="7BAD6737" w14:textId="27385B74" w:rsidR="00913732" w:rsidRDefault="00913732" w:rsidP="00913732">
      <w:pPr>
        <w:pStyle w:val="ListParagraph"/>
        <w:numPr>
          <w:ilvl w:val="0"/>
          <w:numId w:val="10"/>
        </w:numPr>
      </w:pPr>
      <w:r>
        <w:t>1 or 2 or 3</w:t>
      </w:r>
    </w:p>
    <w:p w14:paraId="465DA73C" w14:textId="5E4F3F5A" w:rsidR="00913732" w:rsidRDefault="00913732" w:rsidP="00913732">
      <w:pPr>
        <w:pStyle w:val="ListParagraph"/>
        <w:numPr>
          <w:ilvl w:val="0"/>
          <w:numId w:val="10"/>
        </w:numPr>
      </w:pPr>
      <w:r>
        <w:t>psychosis/ or acute psychosis/ or affective psychosis/ or brief psychotic disorder/ or childhood psychosis/ or depressive psychosis/ or endogenous psychosis/ or manic psychosis/ or exp paranoid psychosis/ or puerperal psychosis/ or exp schizophrenia/ or schizophrenia spectrum disorder/ or schizoaffective psychosis/</w:t>
      </w:r>
    </w:p>
    <w:p w14:paraId="11E58530" w14:textId="0B075BEA" w:rsidR="00913732" w:rsidRDefault="00913732" w:rsidP="00913732">
      <w:pPr>
        <w:pStyle w:val="ListParagraph"/>
        <w:numPr>
          <w:ilvl w:val="0"/>
          <w:numId w:val="10"/>
        </w:numPr>
      </w:pPr>
      <w:r>
        <w:t xml:space="preserve">(psychosis or psychoses or psychotic* or schizo* or dementia praecox or dementia </w:t>
      </w:r>
      <w:proofErr w:type="spellStart"/>
      <w:r>
        <w:t>precox</w:t>
      </w:r>
      <w:proofErr w:type="spellEnd"/>
      <w:proofErr w:type="gramStart"/>
      <w:r>
        <w:t>).</w:t>
      </w:r>
      <w:proofErr w:type="spellStart"/>
      <w:r>
        <w:t>ti</w:t>
      </w:r>
      <w:proofErr w:type="gramEnd"/>
      <w:r>
        <w:t>,ab,kf</w:t>
      </w:r>
      <w:proofErr w:type="spellEnd"/>
      <w:r>
        <w:t>.</w:t>
      </w:r>
    </w:p>
    <w:p w14:paraId="2D33347E" w14:textId="277554D9" w:rsidR="00913732" w:rsidRDefault="00913732" w:rsidP="00913732">
      <w:pPr>
        <w:pStyle w:val="ListParagraph"/>
        <w:numPr>
          <w:ilvl w:val="0"/>
          <w:numId w:val="10"/>
        </w:numPr>
      </w:pPr>
      <w:r>
        <w:t xml:space="preserve">*mental disease/ or (mental or </w:t>
      </w:r>
      <w:proofErr w:type="spellStart"/>
      <w:r>
        <w:t>psychiat</w:t>
      </w:r>
      <w:proofErr w:type="spellEnd"/>
      <w:r>
        <w:t>*</w:t>
      </w:r>
      <w:proofErr w:type="gramStart"/>
      <w:r>
        <w:t>).</w:t>
      </w:r>
      <w:proofErr w:type="spellStart"/>
      <w:r>
        <w:t>ti</w:t>
      </w:r>
      <w:proofErr w:type="gramEnd"/>
      <w:r>
        <w:t>,ab,kf</w:t>
      </w:r>
      <w:proofErr w:type="spellEnd"/>
      <w:r>
        <w:t>.</w:t>
      </w:r>
    </w:p>
    <w:p w14:paraId="20718624" w14:textId="5A9470E0" w:rsidR="00913732" w:rsidRDefault="00913732" w:rsidP="00913732">
      <w:pPr>
        <w:pStyle w:val="ListParagraph"/>
        <w:numPr>
          <w:ilvl w:val="0"/>
          <w:numId w:val="10"/>
        </w:numPr>
      </w:pPr>
      <w:r>
        <w:t>5 or 6 or 7</w:t>
      </w:r>
    </w:p>
    <w:p w14:paraId="3E33C7AE" w14:textId="1C863861" w:rsidR="00913732" w:rsidRDefault="00913732" w:rsidP="00913732">
      <w:pPr>
        <w:pStyle w:val="ListParagraph"/>
        <w:numPr>
          <w:ilvl w:val="0"/>
          <w:numId w:val="10"/>
        </w:numPr>
      </w:pPr>
      <w:r>
        <w:t>4 and 8</w:t>
      </w:r>
    </w:p>
    <w:p w14:paraId="63802551" w14:textId="2DAB5D02" w:rsidR="00913732" w:rsidRDefault="00913732" w:rsidP="00913732">
      <w:pPr>
        <w:pStyle w:val="ListParagraph"/>
        <w:numPr>
          <w:ilvl w:val="0"/>
          <w:numId w:val="10"/>
        </w:numPr>
      </w:pPr>
      <w:r>
        <w:t>exp animal/ not human/</w:t>
      </w:r>
    </w:p>
    <w:p w14:paraId="46247CBA" w14:textId="00B05FF9" w:rsidR="00913732" w:rsidRDefault="00913732" w:rsidP="00913732">
      <w:pPr>
        <w:pStyle w:val="ListParagraph"/>
        <w:numPr>
          <w:ilvl w:val="0"/>
          <w:numId w:val="10"/>
        </w:numPr>
      </w:pPr>
      <w:r>
        <w:t>9 not 10</w:t>
      </w:r>
    </w:p>
    <w:p w14:paraId="121B0664" w14:textId="4F185E71" w:rsidR="00913732" w:rsidRDefault="00913732" w:rsidP="00913732">
      <w:pPr>
        <w:pStyle w:val="ListParagraph"/>
        <w:numPr>
          <w:ilvl w:val="0"/>
          <w:numId w:val="10"/>
        </w:numPr>
      </w:pPr>
      <w:r>
        <w:t xml:space="preserve">limit 11 to </w:t>
      </w:r>
      <w:proofErr w:type="spellStart"/>
      <w:r>
        <w:t>english</w:t>
      </w:r>
      <w:proofErr w:type="spellEnd"/>
      <w:r>
        <w:t xml:space="preserve"> language</w:t>
      </w:r>
    </w:p>
    <w:p w14:paraId="64C2FF52" w14:textId="27C9CE59" w:rsidR="00A425E6" w:rsidRDefault="00A425E6" w:rsidP="00A425E6"/>
    <w:p w14:paraId="03FDF2D8" w14:textId="110CD6C8" w:rsidR="00A425E6" w:rsidRPr="00A2261E" w:rsidRDefault="001341D4" w:rsidP="00A425E6">
      <w:pPr>
        <w:rPr>
          <w:b/>
          <w:bCs/>
        </w:rPr>
      </w:pPr>
      <w:r w:rsidRPr="00A2261E">
        <w:rPr>
          <w:b/>
          <w:bCs/>
        </w:rPr>
        <w:t>Ovid Emcare 1995 to 2022 Week 4</w:t>
      </w:r>
    </w:p>
    <w:p w14:paraId="349877D8" w14:textId="583A745B" w:rsidR="00A2261E" w:rsidRDefault="00A2261E" w:rsidP="00A425E6"/>
    <w:p w14:paraId="59BF4B1C" w14:textId="697C128C" w:rsidR="00A2261E" w:rsidRDefault="00A2261E" w:rsidP="00A2261E">
      <w:pPr>
        <w:pStyle w:val="ListParagraph"/>
        <w:numPr>
          <w:ilvl w:val="0"/>
          <w:numId w:val="12"/>
        </w:numPr>
      </w:pPr>
      <w:r>
        <w:t>gambling/ or pathological gambling/</w:t>
      </w:r>
    </w:p>
    <w:p w14:paraId="1AB15D4C" w14:textId="4DF70856" w:rsidR="00A2261E" w:rsidRDefault="00A2261E" w:rsidP="00A2261E">
      <w:pPr>
        <w:pStyle w:val="ListParagraph"/>
        <w:numPr>
          <w:ilvl w:val="0"/>
          <w:numId w:val="12"/>
        </w:numPr>
      </w:pPr>
      <w:r>
        <w:t>(</w:t>
      </w:r>
      <w:proofErr w:type="spellStart"/>
      <w:r>
        <w:t>gambl</w:t>
      </w:r>
      <w:proofErr w:type="spellEnd"/>
      <w:r>
        <w:t>* or ludomania or betting</w:t>
      </w:r>
      <w:proofErr w:type="gramStart"/>
      <w:r>
        <w:t>).</w:t>
      </w:r>
      <w:proofErr w:type="spellStart"/>
      <w:r>
        <w:t>ti</w:t>
      </w:r>
      <w:proofErr w:type="gramEnd"/>
      <w:r>
        <w:t>,ab,kf</w:t>
      </w:r>
      <w:proofErr w:type="spellEnd"/>
      <w:r>
        <w:t>.</w:t>
      </w:r>
    </w:p>
    <w:p w14:paraId="2154E435" w14:textId="21CC77A8" w:rsidR="00A2261E" w:rsidRDefault="00A2261E" w:rsidP="00A2261E">
      <w:pPr>
        <w:pStyle w:val="ListParagraph"/>
        <w:numPr>
          <w:ilvl w:val="0"/>
          <w:numId w:val="12"/>
        </w:numPr>
      </w:pPr>
      <w:r>
        <w:t>(casino* or slot machine* or poker machine*</w:t>
      </w:r>
      <w:proofErr w:type="gramStart"/>
      <w:r>
        <w:t>).</w:t>
      </w:r>
      <w:proofErr w:type="spellStart"/>
      <w:r>
        <w:t>ti</w:t>
      </w:r>
      <w:proofErr w:type="gramEnd"/>
      <w:r>
        <w:t>,ab,kf</w:t>
      </w:r>
      <w:proofErr w:type="spellEnd"/>
      <w:r>
        <w:t>.</w:t>
      </w:r>
    </w:p>
    <w:p w14:paraId="50C3968D" w14:textId="7C7A5B75" w:rsidR="00A2261E" w:rsidRDefault="00A2261E" w:rsidP="00A2261E">
      <w:pPr>
        <w:pStyle w:val="ListParagraph"/>
        <w:numPr>
          <w:ilvl w:val="0"/>
          <w:numId w:val="12"/>
        </w:numPr>
      </w:pPr>
      <w:r>
        <w:t>1 or 2 or 3</w:t>
      </w:r>
    </w:p>
    <w:p w14:paraId="7A737C21" w14:textId="7BABCA5D" w:rsidR="00A2261E" w:rsidRDefault="00A2261E" w:rsidP="00A2261E">
      <w:pPr>
        <w:pStyle w:val="ListParagraph"/>
        <w:numPr>
          <w:ilvl w:val="0"/>
          <w:numId w:val="12"/>
        </w:numPr>
      </w:pPr>
      <w:r>
        <w:t>psychosis/ or acute psychosis/ or affective psychosis/ or brief psychotic disorder/ or childhood psychosis/ or depressive psychosis/ or endogenous psychosis/ or manic psychosis/ or exp paranoid psychosis/ or puerperal psychosis/ or exp schizophrenia/ or schizophrenia spectrum disorder/ or schizoaffective psychosis/</w:t>
      </w:r>
    </w:p>
    <w:p w14:paraId="3B6E072F" w14:textId="39077F99" w:rsidR="00A2261E" w:rsidRDefault="00A2261E" w:rsidP="00A2261E">
      <w:pPr>
        <w:pStyle w:val="ListParagraph"/>
        <w:numPr>
          <w:ilvl w:val="0"/>
          <w:numId w:val="12"/>
        </w:numPr>
      </w:pPr>
      <w:r>
        <w:t xml:space="preserve">(psychosis or psychoses or psychotic* or schizo* or dementia praecox or dementia </w:t>
      </w:r>
      <w:proofErr w:type="spellStart"/>
      <w:r>
        <w:t>precox</w:t>
      </w:r>
      <w:proofErr w:type="spellEnd"/>
      <w:proofErr w:type="gramStart"/>
      <w:r>
        <w:t>).</w:t>
      </w:r>
      <w:proofErr w:type="spellStart"/>
      <w:r>
        <w:t>ti</w:t>
      </w:r>
      <w:proofErr w:type="gramEnd"/>
      <w:r>
        <w:t>,ab,kf</w:t>
      </w:r>
      <w:proofErr w:type="spellEnd"/>
      <w:r>
        <w:t>.</w:t>
      </w:r>
    </w:p>
    <w:p w14:paraId="07166008" w14:textId="32414D21" w:rsidR="00A2261E" w:rsidRDefault="00A2261E" w:rsidP="00A2261E">
      <w:pPr>
        <w:pStyle w:val="ListParagraph"/>
        <w:numPr>
          <w:ilvl w:val="0"/>
          <w:numId w:val="12"/>
        </w:numPr>
      </w:pPr>
      <w:r>
        <w:t xml:space="preserve">*mental disease/ or (mental or </w:t>
      </w:r>
      <w:proofErr w:type="spellStart"/>
      <w:r>
        <w:t>psychiat</w:t>
      </w:r>
      <w:proofErr w:type="spellEnd"/>
      <w:r>
        <w:t>*</w:t>
      </w:r>
      <w:proofErr w:type="gramStart"/>
      <w:r>
        <w:t>).</w:t>
      </w:r>
      <w:proofErr w:type="spellStart"/>
      <w:r>
        <w:t>ti</w:t>
      </w:r>
      <w:proofErr w:type="gramEnd"/>
      <w:r>
        <w:t>,ab,kf</w:t>
      </w:r>
      <w:proofErr w:type="spellEnd"/>
      <w:r>
        <w:t>.</w:t>
      </w:r>
    </w:p>
    <w:p w14:paraId="006ED11A" w14:textId="4BF60702" w:rsidR="00A2261E" w:rsidRDefault="00A2261E" w:rsidP="00A2261E">
      <w:pPr>
        <w:pStyle w:val="ListParagraph"/>
        <w:numPr>
          <w:ilvl w:val="0"/>
          <w:numId w:val="12"/>
        </w:numPr>
      </w:pPr>
      <w:r>
        <w:t>5 or 6 or 7</w:t>
      </w:r>
    </w:p>
    <w:p w14:paraId="36587CC8" w14:textId="78C6EACB" w:rsidR="00A2261E" w:rsidRDefault="00A2261E" w:rsidP="00A2261E">
      <w:pPr>
        <w:pStyle w:val="ListParagraph"/>
        <w:numPr>
          <w:ilvl w:val="0"/>
          <w:numId w:val="12"/>
        </w:numPr>
      </w:pPr>
      <w:r>
        <w:t>4 and 8</w:t>
      </w:r>
    </w:p>
    <w:p w14:paraId="7BB7D02F" w14:textId="00C5364F" w:rsidR="00A2261E" w:rsidRDefault="00A2261E" w:rsidP="00A2261E">
      <w:pPr>
        <w:pStyle w:val="ListParagraph"/>
        <w:numPr>
          <w:ilvl w:val="0"/>
          <w:numId w:val="12"/>
        </w:numPr>
      </w:pPr>
      <w:r>
        <w:t>exp animal/ not human/</w:t>
      </w:r>
    </w:p>
    <w:p w14:paraId="55BA83F9" w14:textId="747A94CC" w:rsidR="00A2261E" w:rsidRDefault="00A2261E" w:rsidP="00A2261E">
      <w:pPr>
        <w:pStyle w:val="ListParagraph"/>
        <w:numPr>
          <w:ilvl w:val="0"/>
          <w:numId w:val="12"/>
        </w:numPr>
      </w:pPr>
      <w:r>
        <w:t>9 not 10</w:t>
      </w:r>
    </w:p>
    <w:p w14:paraId="558EAD8F" w14:textId="72E9A0BB" w:rsidR="00A2261E" w:rsidRDefault="00A2261E" w:rsidP="00A2261E">
      <w:pPr>
        <w:pStyle w:val="ListParagraph"/>
        <w:numPr>
          <w:ilvl w:val="0"/>
          <w:numId w:val="12"/>
        </w:numPr>
      </w:pPr>
      <w:r>
        <w:t xml:space="preserve">limit 11 to </w:t>
      </w:r>
      <w:proofErr w:type="spellStart"/>
      <w:r>
        <w:t>english</w:t>
      </w:r>
      <w:proofErr w:type="spellEnd"/>
      <w:r>
        <w:t xml:space="preserve"> language</w:t>
      </w:r>
    </w:p>
    <w:p w14:paraId="0294E734" w14:textId="257674D5" w:rsidR="00913732" w:rsidRDefault="00913732" w:rsidP="00A425E6"/>
    <w:p w14:paraId="4C6CD909" w14:textId="6BBD237C" w:rsidR="00913732" w:rsidRPr="001E1BE6" w:rsidRDefault="00271E74" w:rsidP="00A425E6">
      <w:pPr>
        <w:rPr>
          <w:b/>
          <w:bCs/>
        </w:rPr>
      </w:pPr>
      <w:r w:rsidRPr="2D221AC4">
        <w:rPr>
          <w:b/>
          <w:bCs/>
        </w:rPr>
        <w:lastRenderedPageBreak/>
        <w:t>APA PsycInfo 1806 to January Week 5 2022</w:t>
      </w:r>
      <w:r w:rsidR="3C986E3A" w:rsidRPr="2D221AC4">
        <w:rPr>
          <w:b/>
          <w:bCs/>
        </w:rPr>
        <w:t xml:space="preserve"> (Ovid)</w:t>
      </w:r>
    </w:p>
    <w:p w14:paraId="7FD877AD" w14:textId="2E742667" w:rsidR="00271E74" w:rsidRDefault="00271E74" w:rsidP="00A425E6"/>
    <w:p w14:paraId="0F677270" w14:textId="77777777" w:rsidR="001E1BE6" w:rsidRDefault="001E1BE6" w:rsidP="001E1BE6">
      <w:r>
        <w:t>1.</w:t>
      </w:r>
      <w:r>
        <w:tab/>
        <w:t>gambling/ or gambling disorder/</w:t>
      </w:r>
    </w:p>
    <w:p w14:paraId="0E9DE8B7" w14:textId="77777777" w:rsidR="001E1BE6" w:rsidRDefault="001E1BE6" w:rsidP="001E1BE6">
      <w:r>
        <w:t>2.</w:t>
      </w:r>
      <w:r>
        <w:tab/>
        <w:t>(</w:t>
      </w:r>
      <w:proofErr w:type="spellStart"/>
      <w:r>
        <w:t>gambl</w:t>
      </w:r>
      <w:proofErr w:type="spellEnd"/>
      <w:r>
        <w:t>* or ludomania or betting</w:t>
      </w:r>
      <w:proofErr w:type="gramStart"/>
      <w:r>
        <w:t>).</w:t>
      </w:r>
      <w:proofErr w:type="spellStart"/>
      <w:r>
        <w:t>ti</w:t>
      </w:r>
      <w:proofErr w:type="gramEnd"/>
      <w:r>
        <w:t>,ab</w:t>
      </w:r>
      <w:proofErr w:type="spellEnd"/>
      <w:r>
        <w:t>.</w:t>
      </w:r>
    </w:p>
    <w:p w14:paraId="5AF56688" w14:textId="77777777" w:rsidR="001E1BE6" w:rsidRDefault="001E1BE6" w:rsidP="001E1BE6">
      <w:r>
        <w:t>3.</w:t>
      </w:r>
      <w:r>
        <w:tab/>
        <w:t>(casino* or slot machine* or poker machine*</w:t>
      </w:r>
      <w:proofErr w:type="gramStart"/>
      <w:r>
        <w:t>).</w:t>
      </w:r>
      <w:proofErr w:type="spellStart"/>
      <w:r>
        <w:t>ti</w:t>
      </w:r>
      <w:proofErr w:type="gramEnd"/>
      <w:r>
        <w:t>,ab</w:t>
      </w:r>
      <w:proofErr w:type="spellEnd"/>
      <w:r>
        <w:t>.</w:t>
      </w:r>
    </w:p>
    <w:p w14:paraId="136B5623" w14:textId="77777777" w:rsidR="001E1BE6" w:rsidRDefault="001E1BE6" w:rsidP="001E1BE6">
      <w:r>
        <w:t>4.</w:t>
      </w:r>
      <w:r>
        <w:tab/>
        <w:t>1 or 2 or 3</w:t>
      </w:r>
    </w:p>
    <w:p w14:paraId="17D43151" w14:textId="77777777" w:rsidR="001E1BE6" w:rsidRDefault="001E1BE6" w:rsidP="001E1BE6">
      <w:r>
        <w:t>5.</w:t>
      </w:r>
      <w:r>
        <w:tab/>
        <w:t>exp psychosis/</w:t>
      </w:r>
    </w:p>
    <w:p w14:paraId="4274B788" w14:textId="77777777" w:rsidR="001E1BE6" w:rsidRDefault="001E1BE6" w:rsidP="001E1BE6">
      <w:r>
        <w:t>6.</w:t>
      </w:r>
      <w:r>
        <w:tab/>
        <w:t xml:space="preserve">(psychosis or psychoses or psychotic* or schizo* or dementia praecox or dementia </w:t>
      </w:r>
      <w:proofErr w:type="spellStart"/>
      <w:r>
        <w:t>precox</w:t>
      </w:r>
      <w:proofErr w:type="spellEnd"/>
      <w:proofErr w:type="gramStart"/>
      <w:r>
        <w:t>).</w:t>
      </w:r>
      <w:proofErr w:type="spellStart"/>
      <w:r>
        <w:t>ti</w:t>
      </w:r>
      <w:proofErr w:type="gramEnd"/>
      <w:r>
        <w:t>,ab</w:t>
      </w:r>
      <w:proofErr w:type="spellEnd"/>
      <w:r>
        <w:t>.</w:t>
      </w:r>
    </w:p>
    <w:p w14:paraId="12B1C4B6" w14:textId="77777777" w:rsidR="001E1BE6" w:rsidRDefault="001E1BE6" w:rsidP="001E1BE6">
      <w:r>
        <w:t>7.</w:t>
      </w:r>
      <w:r>
        <w:tab/>
        <w:t xml:space="preserve">mental disorders/ or (mental or </w:t>
      </w:r>
      <w:proofErr w:type="spellStart"/>
      <w:r>
        <w:t>psychiat</w:t>
      </w:r>
      <w:proofErr w:type="spellEnd"/>
      <w:r>
        <w:t>*</w:t>
      </w:r>
      <w:proofErr w:type="gramStart"/>
      <w:r>
        <w:t>).</w:t>
      </w:r>
      <w:proofErr w:type="spellStart"/>
      <w:r>
        <w:t>ti</w:t>
      </w:r>
      <w:proofErr w:type="gramEnd"/>
      <w:r>
        <w:t>,ab</w:t>
      </w:r>
      <w:proofErr w:type="spellEnd"/>
      <w:r>
        <w:t>.</w:t>
      </w:r>
    </w:p>
    <w:p w14:paraId="48D42799" w14:textId="77777777" w:rsidR="001E1BE6" w:rsidRDefault="001E1BE6" w:rsidP="001E1BE6">
      <w:r>
        <w:t>8.</w:t>
      </w:r>
      <w:r>
        <w:tab/>
        <w:t>5 or 6 or 7</w:t>
      </w:r>
    </w:p>
    <w:p w14:paraId="0DFFFC3D" w14:textId="77777777" w:rsidR="001E1BE6" w:rsidRDefault="001E1BE6" w:rsidP="001E1BE6">
      <w:r>
        <w:t>9.</w:t>
      </w:r>
      <w:r>
        <w:tab/>
        <w:t>4 and 8</w:t>
      </w:r>
    </w:p>
    <w:p w14:paraId="307C79F7" w14:textId="77777777" w:rsidR="001E1BE6" w:rsidRDefault="001E1BE6" w:rsidP="001E1BE6">
      <w:r>
        <w:t>10.</w:t>
      </w:r>
      <w:r>
        <w:tab/>
        <w:t>(animal not human).po.</w:t>
      </w:r>
    </w:p>
    <w:p w14:paraId="325FCF59" w14:textId="77777777" w:rsidR="001E1BE6" w:rsidRDefault="001E1BE6" w:rsidP="001E1BE6">
      <w:r>
        <w:t>11.</w:t>
      </w:r>
      <w:r>
        <w:tab/>
        <w:t>9 not 10</w:t>
      </w:r>
    </w:p>
    <w:p w14:paraId="38F20F51" w14:textId="10A0E236" w:rsidR="00271E74" w:rsidRDefault="001E1BE6" w:rsidP="001E1BE6">
      <w:r>
        <w:t>12.</w:t>
      </w:r>
      <w:r>
        <w:tab/>
        <w:t xml:space="preserve">limit 11 to </w:t>
      </w:r>
      <w:proofErr w:type="spellStart"/>
      <w:r>
        <w:t>english</w:t>
      </w:r>
      <w:proofErr w:type="spellEnd"/>
      <w:r>
        <w:t xml:space="preserve"> language</w:t>
      </w:r>
    </w:p>
    <w:p w14:paraId="0712EFBD" w14:textId="7C83C906" w:rsidR="001E1BE6" w:rsidRDefault="001E1BE6" w:rsidP="001E1BE6"/>
    <w:p w14:paraId="66C3E131" w14:textId="6963044E" w:rsidR="001E1BE6" w:rsidRPr="00DB29E6" w:rsidRDefault="00662515" w:rsidP="001E1BE6">
      <w:pPr>
        <w:rPr>
          <w:b/>
          <w:bCs/>
        </w:rPr>
      </w:pPr>
      <w:r w:rsidRPr="2D221AC4">
        <w:rPr>
          <w:b/>
          <w:bCs/>
        </w:rPr>
        <w:t>CINAHL</w:t>
      </w:r>
      <w:r w:rsidR="011FB7AE" w:rsidRPr="2D221AC4">
        <w:rPr>
          <w:b/>
          <w:bCs/>
        </w:rPr>
        <w:t xml:space="preserve"> (EBSCOhost)</w:t>
      </w:r>
    </w:p>
    <w:p w14:paraId="2AF03704" w14:textId="5C7B5A82" w:rsidR="00662515" w:rsidRDefault="00662515" w:rsidP="001E1BE6"/>
    <w:p w14:paraId="034C2710" w14:textId="2FA889FF" w:rsidR="00662515" w:rsidRDefault="00E631DA" w:rsidP="00DB29E6">
      <w:pPr>
        <w:pStyle w:val="ListParagraph"/>
        <w:numPr>
          <w:ilvl w:val="0"/>
          <w:numId w:val="13"/>
        </w:numPr>
        <w:ind w:left="709" w:hanging="709"/>
      </w:pPr>
      <w:r w:rsidRPr="00E631DA">
        <w:t>(MH "Gambling")</w:t>
      </w:r>
    </w:p>
    <w:p w14:paraId="6FC2C30A" w14:textId="0D52E661" w:rsidR="00E631DA" w:rsidRDefault="00473D0D" w:rsidP="00DB29E6">
      <w:pPr>
        <w:pStyle w:val="ListParagraph"/>
        <w:numPr>
          <w:ilvl w:val="0"/>
          <w:numId w:val="13"/>
        </w:numPr>
        <w:ind w:left="709" w:hanging="709"/>
      </w:pPr>
      <w:proofErr w:type="spellStart"/>
      <w:r w:rsidRPr="00473D0D">
        <w:t>gambl</w:t>
      </w:r>
      <w:proofErr w:type="spellEnd"/>
      <w:r w:rsidRPr="00473D0D">
        <w:t>* OR ludomania OR betting</w:t>
      </w:r>
    </w:p>
    <w:p w14:paraId="405CDCB2" w14:textId="39382AB9" w:rsidR="00473D0D" w:rsidRDefault="00473D0D" w:rsidP="00DB29E6">
      <w:pPr>
        <w:pStyle w:val="ListParagraph"/>
        <w:numPr>
          <w:ilvl w:val="0"/>
          <w:numId w:val="13"/>
        </w:numPr>
        <w:ind w:left="709" w:hanging="709"/>
      </w:pPr>
      <w:r w:rsidRPr="00473D0D">
        <w:t>casino* OR slot machine* OR poker machine*</w:t>
      </w:r>
    </w:p>
    <w:p w14:paraId="3ACBC071" w14:textId="018BD4CD" w:rsidR="00473D0D" w:rsidRDefault="00473D0D" w:rsidP="00DB29E6">
      <w:pPr>
        <w:pStyle w:val="ListParagraph"/>
        <w:numPr>
          <w:ilvl w:val="0"/>
          <w:numId w:val="13"/>
        </w:numPr>
        <w:ind w:left="709" w:hanging="709"/>
      </w:pPr>
      <w:r w:rsidRPr="00473D0D">
        <w:t>S1 OR S2 OR S3</w:t>
      </w:r>
    </w:p>
    <w:p w14:paraId="6C6F7411" w14:textId="40AE5199" w:rsidR="00473D0D" w:rsidRDefault="00473D0D" w:rsidP="00DB29E6">
      <w:pPr>
        <w:pStyle w:val="ListParagraph"/>
        <w:numPr>
          <w:ilvl w:val="0"/>
          <w:numId w:val="13"/>
        </w:numPr>
        <w:ind w:left="709" w:hanging="709"/>
      </w:pPr>
      <w:r w:rsidRPr="00473D0D">
        <w:t>(MH "Psychotic Disorders+")</w:t>
      </w:r>
    </w:p>
    <w:p w14:paraId="7A7D3072" w14:textId="5C184FF2" w:rsidR="00473D0D" w:rsidRDefault="00DC2111" w:rsidP="00DB29E6">
      <w:pPr>
        <w:pStyle w:val="ListParagraph"/>
        <w:numPr>
          <w:ilvl w:val="0"/>
          <w:numId w:val="13"/>
        </w:numPr>
        <w:ind w:left="709" w:hanging="709"/>
      </w:pPr>
      <w:r w:rsidRPr="00DC2111">
        <w:t xml:space="preserve">psychosis OR psychoses OR psychotic* OR schizo* OR dementia praecox OR dementia </w:t>
      </w:r>
      <w:proofErr w:type="spellStart"/>
      <w:r w:rsidRPr="00DC2111">
        <w:t>precox</w:t>
      </w:r>
      <w:proofErr w:type="spellEnd"/>
    </w:p>
    <w:p w14:paraId="2BBFE9A1" w14:textId="49739CB0" w:rsidR="00DC2111" w:rsidRDefault="00DC2111" w:rsidP="00DB29E6">
      <w:pPr>
        <w:pStyle w:val="ListParagraph"/>
        <w:numPr>
          <w:ilvl w:val="0"/>
          <w:numId w:val="13"/>
        </w:numPr>
        <w:ind w:left="709" w:hanging="709"/>
      </w:pPr>
      <w:r w:rsidRPr="00DC2111">
        <w:t xml:space="preserve">(MH "Mental Disorders") OR mental OR </w:t>
      </w:r>
      <w:proofErr w:type="spellStart"/>
      <w:r w:rsidRPr="00DC2111">
        <w:t>psychiat</w:t>
      </w:r>
      <w:proofErr w:type="spellEnd"/>
      <w:r w:rsidRPr="00DC2111">
        <w:t>*</w:t>
      </w:r>
    </w:p>
    <w:p w14:paraId="734ED85D" w14:textId="1045226A" w:rsidR="00DC2111" w:rsidRDefault="00DC2111" w:rsidP="00DB29E6">
      <w:pPr>
        <w:pStyle w:val="ListParagraph"/>
        <w:numPr>
          <w:ilvl w:val="0"/>
          <w:numId w:val="13"/>
        </w:numPr>
        <w:ind w:left="709" w:hanging="709"/>
      </w:pPr>
      <w:r w:rsidRPr="00DC2111">
        <w:t>S5 OR S6 OR S7</w:t>
      </w:r>
    </w:p>
    <w:p w14:paraId="4745EC16" w14:textId="18143155" w:rsidR="00DC2111" w:rsidRDefault="00DC2111" w:rsidP="00DB29E6">
      <w:pPr>
        <w:pStyle w:val="ListParagraph"/>
        <w:numPr>
          <w:ilvl w:val="0"/>
          <w:numId w:val="13"/>
        </w:numPr>
        <w:ind w:left="709" w:hanging="709"/>
      </w:pPr>
      <w:r w:rsidRPr="00DC2111">
        <w:t>S4 AND S8</w:t>
      </w:r>
    </w:p>
    <w:p w14:paraId="59B53F74" w14:textId="469CAF5F" w:rsidR="00DC2111" w:rsidRDefault="00DB29E6" w:rsidP="00DB29E6">
      <w:pPr>
        <w:pStyle w:val="ListParagraph"/>
        <w:numPr>
          <w:ilvl w:val="0"/>
          <w:numId w:val="13"/>
        </w:numPr>
        <w:ind w:left="709" w:hanging="709"/>
      </w:pPr>
      <w:r w:rsidRPr="00DB29E6">
        <w:t>(MH "Animals+") NOT (MH "Human")</w:t>
      </w:r>
    </w:p>
    <w:p w14:paraId="0400BB56" w14:textId="39088740" w:rsidR="00DB29E6" w:rsidRDefault="00DB29E6" w:rsidP="00DB29E6">
      <w:pPr>
        <w:pStyle w:val="ListParagraph"/>
        <w:numPr>
          <w:ilvl w:val="0"/>
          <w:numId w:val="13"/>
        </w:numPr>
        <w:ind w:left="709" w:hanging="709"/>
      </w:pPr>
      <w:r w:rsidRPr="00DB29E6">
        <w:t>S9 NOT S</w:t>
      </w:r>
      <w:proofErr w:type="gramStart"/>
      <w:r w:rsidRPr="00DB29E6">
        <w:t>10</w:t>
      </w:r>
      <w:r>
        <w:t xml:space="preserve"> </w:t>
      </w:r>
      <w:r w:rsidR="00634965">
        <w:t xml:space="preserve"> </w:t>
      </w:r>
      <w:r>
        <w:t>[</w:t>
      </w:r>
      <w:proofErr w:type="gramEnd"/>
      <w:r>
        <w:t>Limiters – English language]</w:t>
      </w:r>
    </w:p>
    <w:p w14:paraId="17397B58" w14:textId="226934D2" w:rsidR="00840411" w:rsidRDefault="00840411" w:rsidP="00840411"/>
    <w:p w14:paraId="391C1CF4" w14:textId="7B7D6568" w:rsidR="00840411" w:rsidRPr="002A6D93" w:rsidRDefault="00840411" w:rsidP="00840411">
      <w:pPr>
        <w:rPr>
          <w:b/>
          <w:bCs/>
        </w:rPr>
      </w:pPr>
      <w:r w:rsidRPr="2D221AC4">
        <w:rPr>
          <w:b/>
          <w:bCs/>
        </w:rPr>
        <w:t>Cochrane Library</w:t>
      </w:r>
      <w:r w:rsidR="0CAF2A31" w:rsidRPr="2D221AC4">
        <w:rPr>
          <w:b/>
          <w:bCs/>
        </w:rPr>
        <w:t xml:space="preserve"> (Wiley)</w:t>
      </w:r>
    </w:p>
    <w:p w14:paraId="2742EA25" w14:textId="4D1D4975" w:rsidR="00840411" w:rsidRDefault="00840411" w:rsidP="00840411"/>
    <w:p w14:paraId="6C59DECC" w14:textId="08EC1919" w:rsidR="00545C5F" w:rsidRDefault="00545C5F" w:rsidP="00734DCF">
      <w:pPr>
        <w:pStyle w:val="ListParagraph"/>
        <w:numPr>
          <w:ilvl w:val="0"/>
          <w:numId w:val="14"/>
        </w:numPr>
        <w:ind w:left="709" w:hanging="709"/>
      </w:pPr>
      <w:r>
        <w:t>[</w:t>
      </w:r>
      <w:proofErr w:type="spellStart"/>
      <w:r>
        <w:t>mh</w:t>
      </w:r>
      <w:proofErr w:type="spellEnd"/>
      <w:r>
        <w:t xml:space="preserve"> ^Gambling]</w:t>
      </w:r>
    </w:p>
    <w:p w14:paraId="4EC51E63" w14:textId="1B690F20" w:rsidR="00545C5F" w:rsidRDefault="00545C5F" w:rsidP="00734DCF">
      <w:pPr>
        <w:pStyle w:val="ListParagraph"/>
        <w:numPr>
          <w:ilvl w:val="0"/>
          <w:numId w:val="14"/>
        </w:numPr>
        <w:ind w:left="709" w:hanging="709"/>
      </w:pPr>
      <w:r>
        <w:t>(</w:t>
      </w:r>
      <w:proofErr w:type="spellStart"/>
      <w:r>
        <w:t>gambl</w:t>
      </w:r>
      <w:proofErr w:type="spellEnd"/>
      <w:r>
        <w:t>* OR ludomania OR betting</w:t>
      </w:r>
      <w:proofErr w:type="gramStart"/>
      <w:r>
        <w:t>):</w:t>
      </w:r>
      <w:proofErr w:type="spellStart"/>
      <w:r>
        <w:t>ti</w:t>
      </w:r>
      <w:proofErr w:type="gramEnd"/>
      <w:r>
        <w:t>,ab</w:t>
      </w:r>
      <w:proofErr w:type="spellEnd"/>
    </w:p>
    <w:p w14:paraId="7B2B938D" w14:textId="4AD9B3AF" w:rsidR="00545C5F" w:rsidRDefault="00545C5F" w:rsidP="00734DCF">
      <w:pPr>
        <w:pStyle w:val="ListParagraph"/>
        <w:numPr>
          <w:ilvl w:val="0"/>
          <w:numId w:val="14"/>
        </w:numPr>
        <w:ind w:left="709" w:hanging="709"/>
      </w:pPr>
      <w:r>
        <w:t>(casino* OR slot machine* OR poker machine*</w:t>
      </w:r>
      <w:proofErr w:type="gramStart"/>
      <w:r>
        <w:t>):</w:t>
      </w:r>
      <w:proofErr w:type="spellStart"/>
      <w:r>
        <w:t>ti</w:t>
      </w:r>
      <w:proofErr w:type="gramEnd"/>
      <w:r>
        <w:t>,ab</w:t>
      </w:r>
      <w:proofErr w:type="spellEnd"/>
    </w:p>
    <w:p w14:paraId="51C89563" w14:textId="1CCF305F" w:rsidR="00545C5F" w:rsidRDefault="00545C5F" w:rsidP="00734DCF">
      <w:pPr>
        <w:pStyle w:val="ListParagraph"/>
        <w:numPr>
          <w:ilvl w:val="0"/>
          <w:numId w:val="14"/>
        </w:numPr>
        <w:ind w:left="709" w:hanging="709"/>
      </w:pPr>
      <w:r>
        <w:t>#1 OR #2 OR #3</w:t>
      </w:r>
    </w:p>
    <w:p w14:paraId="1717D8E6" w14:textId="36915B15" w:rsidR="00545C5F" w:rsidRDefault="00545C5F" w:rsidP="00734DCF">
      <w:pPr>
        <w:pStyle w:val="ListParagraph"/>
        <w:numPr>
          <w:ilvl w:val="0"/>
          <w:numId w:val="14"/>
        </w:numPr>
        <w:ind w:left="709" w:hanging="709"/>
      </w:pPr>
      <w:r>
        <w:t>[</w:t>
      </w:r>
      <w:proofErr w:type="spellStart"/>
      <w:r>
        <w:t>mh</w:t>
      </w:r>
      <w:proofErr w:type="spellEnd"/>
      <w:r>
        <w:t xml:space="preserve"> "schizophrenia spectrum and other psychotic disorders"]</w:t>
      </w:r>
    </w:p>
    <w:p w14:paraId="08E8B28B" w14:textId="5154A9DA" w:rsidR="00545C5F" w:rsidRDefault="00545C5F" w:rsidP="00734DCF">
      <w:pPr>
        <w:pStyle w:val="ListParagraph"/>
        <w:numPr>
          <w:ilvl w:val="0"/>
          <w:numId w:val="14"/>
        </w:numPr>
        <w:ind w:left="709" w:hanging="709"/>
      </w:pPr>
      <w:r>
        <w:t>[</w:t>
      </w:r>
      <w:proofErr w:type="spellStart"/>
      <w:r>
        <w:t>mh</w:t>
      </w:r>
      <w:proofErr w:type="spellEnd"/>
      <w:r>
        <w:t xml:space="preserve"> ^"Schizophrenic Psychology"]</w:t>
      </w:r>
    </w:p>
    <w:p w14:paraId="621640CE" w14:textId="35A17B00" w:rsidR="00545C5F" w:rsidRDefault="00545C5F" w:rsidP="00734DCF">
      <w:pPr>
        <w:pStyle w:val="ListParagraph"/>
        <w:numPr>
          <w:ilvl w:val="0"/>
          <w:numId w:val="14"/>
        </w:numPr>
        <w:ind w:left="709" w:hanging="709"/>
      </w:pPr>
      <w:r>
        <w:t xml:space="preserve">(psychosis OR psychoses OR psychotic* OR schizo* OR "dementia praecox" OR "dementia </w:t>
      </w:r>
      <w:proofErr w:type="spellStart"/>
      <w:r>
        <w:t>precox</w:t>
      </w:r>
      <w:proofErr w:type="spellEnd"/>
      <w:r>
        <w:t>"</w:t>
      </w:r>
      <w:proofErr w:type="gramStart"/>
      <w:r>
        <w:t>):</w:t>
      </w:r>
      <w:proofErr w:type="spellStart"/>
      <w:r>
        <w:t>ti</w:t>
      </w:r>
      <w:proofErr w:type="gramEnd"/>
      <w:r>
        <w:t>,ab,kw</w:t>
      </w:r>
      <w:proofErr w:type="spellEnd"/>
    </w:p>
    <w:p w14:paraId="0AC11587" w14:textId="5381EBDF" w:rsidR="00545C5F" w:rsidRDefault="00545C5F" w:rsidP="00734DCF">
      <w:pPr>
        <w:pStyle w:val="ListParagraph"/>
        <w:numPr>
          <w:ilvl w:val="0"/>
          <w:numId w:val="14"/>
        </w:numPr>
        <w:ind w:left="709" w:hanging="709"/>
      </w:pPr>
      <w:r>
        <w:t>[</w:t>
      </w:r>
      <w:proofErr w:type="spellStart"/>
      <w:r>
        <w:t>mh</w:t>
      </w:r>
      <w:proofErr w:type="spellEnd"/>
      <w:r>
        <w:t xml:space="preserve"> ^"Mental Disorders"] OR (mental OR </w:t>
      </w:r>
      <w:proofErr w:type="spellStart"/>
      <w:r>
        <w:t>psychiat</w:t>
      </w:r>
      <w:proofErr w:type="spellEnd"/>
      <w:r>
        <w:t>*</w:t>
      </w:r>
      <w:proofErr w:type="gramStart"/>
      <w:r>
        <w:t>):</w:t>
      </w:r>
      <w:proofErr w:type="spellStart"/>
      <w:r>
        <w:t>ti</w:t>
      </w:r>
      <w:proofErr w:type="gramEnd"/>
      <w:r>
        <w:t>,ab,kw</w:t>
      </w:r>
      <w:proofErr w:type="spellEnd"/>
    </w:p>
    <w:p w14:paraId="2C6384BB" w14:textId="3A42A8CC" w:rsidR="00545C5F" w:rsidRDefault="00545C5F" w:rsidP="00734DCF">
      <w:pPr>
        <w:pStyle w:val="ListParagraph"/>
        <w:numPr>
          <w:ilvl w:val="0"/>
          <w:numId w:val="14"/>
        </w:numPr>
        <w:ind w:left="709" w:hanging="709"/>
      </w:pPr>
      <w:r>
        <w:t>#5 OR #6 OR #7 OR #8</w:t>
      </w:r>
    </w:p>
    <w:p w14:paraId="7797FA4C" w14:textId="2A526B55" w:rsidR="00840411" w:rsidRPr="00243CF8" w:rsidRDefault="00545C5F" w:rsidP="00734DCF">
      <w:pPr>
        <w:pStyle w:val="ListParagraph"/>
        <w:numPr>
          <w:ilvl w:val="0"/>
          <w:numId w:val="14"/>
        </w:numPr>
        <w:ind w:left="709" w:hanging="709"/>
      </w:pPr>
      <w:r>
        <w:t>#4 AND #9</w:t>
      </w:r>
    </w:p>
    <w:p w14:paraId="7381E8DF" w14:textId="6E87E95C" w:rsidR="7A5577F0" w:rsidRDefault="7A5577F0" w:rsidP="7A5577F0"/>
    <w:p w14:paraId="69C93DF5" w14:textId="2B2C8609" w:rsidR="6C48ABB1" w:rsidRDefault="6C48ABB1" w:rsidP="7A5577F0">
      <w:pPr>
        <w:rPr>
          <w:b/>
          <w:bCs/>
        </w:rPr>
      </w:pPr>
      <w:r w:rsidRPr="7A5577F0">
        <w:rPr>
          <w:b/>
          <w:bCs/>
        </w:rPr>
        <w:t>Clinicaltrials.gov</w:t>
      </w:r>
    </w:p>
    <w:p w14:paraId="1E18477A" w14:textId="66EAEA8C" w:rsidR="7A5577F0" w:rsidRDefault="7A5577F0" w:rsidP="7A5577F0"/>
    <w:p w14:paraId="545CC53D" w14:textId="68BA76E9" w:rsidR="6C48ABB1" w:rsidRDefault="6C48ABB1" w:rsidP="7A5577F0">
      <w:r>
        <w:t>Psychosis and gambling</w:t>
      </w:r>
    </w:p>
    <w:p w14:paraId="508E08CA" w14:textId="660E1006" w:rsidR="7A5577F0" w:rsidRDefault="7A5577F0" w:rsidP="7A5577F0"/>
    <w:p w14:paraId="44D60B28" w14:textId="6BC23EDD" w:rsidR="7A4E91C2" w:rsidRDefault="00A6658C" w:rsidP="7A5577F0">
      <w:hyperlink r:id="rId6">
        <w:r w:rsidR="7A4E91C2" w:rsidRPr="7A5577F0">
          <w:rPr>
            <w:rStyle w:val="Hyperlink"/>
          </w:rPr>
          <w:t>https://clinicaltrials.gov/ct2/results?cond=Psychosis&amp;term=gambling&amp;cntry=&amp;state=&amp;city=&amp;dist=</w:t>
        </w:r>
      </w:hyperlink>
      <w:r w:rsidR="7A4E91C2">
        <w:t xml:space="preserve"> </w:t>
      </w:r>
    </w:p>
    <w:sectPr w:rsidR="7A4E91C2" w:rsidSect="00E43F29">
      <w:pgSz w:w="11906" w:h="16838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0E7C13"/>
    <w:multiLevelType w:val="hybridMultilevel"/>
    <w:tmpl w:val="662E85B2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A9399C"/>
    <w:multiLevelType w:val="hybridMultilevel"/>
    <w:tmpl w:val="AC62B630"/>
    <w:lvl w:ilvl="0" w:tplc="63B48CBC">
      <w:start w:val="1"/>
      <w:numFmt w:val="decimal"/>
      <w:lvlText w:val="%1."/>
      <w:lvlJc w:val="left"/>
      <w:pPr>
        <w:ind w:left="72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9A6307"/>
    <w:multiLevelType w:val="hybridMultilevel"/>
    <w:tmpl w:val="AE58F1A0"/>
    <w:lvl w:ilvl="0" w:tplc="60A8A284">
      <w:start w:val="1"/>
      <w:numFmt w:val="decimal"/>
      <w:lvlText w:val="#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76369E1"/>
    <w:multiLevelType w:val="hybridMultilevel"/>
    <w:tmpl w:val="4D96FE4A"/>
    <w:lvl w:ilvl="0" w:tplc="FFFFFFFF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8105757"/>
    <w:multiLevelType w:val="hybridMultilevel"/>
    <w:tmpl w:val="C9A69FBE"/>
    <w:lvl w:ilvl="0" w:tplc="60A8A284">
      <w:start w:val="1"/>
      <w:numFmt w:val="decimal"/>
      <w:lvlText w:val="#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3ED6454"/>
    <w:multiLevelType w:val="hybridMultilevel"/>
    <w:tmpl w:val="70FAA678"/>
    <w:lvl w:ilvl="0" w:tplc="0B2873E6">
      <w:start w:val="1"/>
      <w:numFmt w:val="decimal"/>
      <w:lvlText w:val="S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4F46333"/>
    <w:multiLevelType w:val="hybridMultilevel"/>
    <w:tmpl w:val="A588ED8A"/>
    <w:lvl w:ilvl="0" w:tplc="63B48CBC">
      <w:start w:val="1"/>
      <w:numFmt w:val="decimal"/>
      <w:lvlText w:val="%1."/>
      <w:lvlJc w:val="left"/>
      <w:pPr>
        <w:ind w:left="72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2F6919F1"/>
    <w:multiLevelType w:val="hybridMultilevel"/>
    <w:tmpl w:val="B24C7D70"/>
    <w:lvl w:ilvl="0" w:tplc="32567FAE">
      <w:start w:val="1"/>
      <w:numFmt w:val="decimal"/>
      <w:lvlText w:val="%1."/>
      <w:lvlJc w:val="left"/>
      <w:pPr>
        <w:ind w:left="72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3AB65C2"/>
    <w:multiLevelType w:val="hybridMultilevel"/>
    <w:tmpl w:val="ABF44C92"/>
    <w:lvl w:ilvl="0" w:tplc="387EC296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F9661E9"/>
    <w:multiLevelType w:val="hybridMultilevel"/>
    <w:tmpl w:val="FF527050"/>
    <w:lvl w:ilvl="0" w:tplc="387EC296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7DF5809"/>
    <w:multiLevelType w:val="hybridMultilevel"/>
    <w:tmpl w:val="7C5C4C94"/>
    <w:lvl w:ilvl="0" w:tplc="6860C920">
      <w:start w:val="1"/>
      <w:numFmt w:val="decimal"/>
      <w:lvlText w:val="%1."/>
      <w:lvlJc w:val="left"/>
      <w:pPr>
        <w:ind w:left="72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62C7420B"/>
    <w:multiLevelType w:val="hybridMultilevel"/>
    <w:tmpl w:val="A306CBC2"/>
    <w:lvl w:ilvl="0" w:tplc="0B2873E6">
      <w:start w:val="1"/>
      <w:numFmt w:val="decimal"/>
      <w:lvlText w:val="S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6AE40720"/>
    <w:multiLevelType w:val="hybridMultilevel"/>
    <w:tmpl w:val="FF527050"/>
    <w:lvl w:ilvl="0" w:tplc="FFFFFFFF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8E36F74"/>
    <w:multiLevelType w:val="hybridMultilevel"/>
    <w:tmpl w:val="A3B01A2A"/>
    <w:lvl w:ilvl="0" w:tplc="32567FAE">
      <w:start w:val="1"/>
      <w:numFmt w:val="decimal"/>
      <w:lvlText w:val="%1."/>
      <w:lvlJc w:val="left"/>
      <w:pPr>
        <w:ind w:left="72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8"/>
  </w:num>
  <w:num w:numId="2">
    <w:abstractNumId w:val="9"/>
  </w:num>
  <w:num w:numId="3">
    <w:abstractNumId w:val="12"/>
  </w:num>
  <w:num w:numId="4">
    <w:abstractNumId w:val="3"/>
  </w:num>
  <w:num w:numId="5">
    <w:abstractNumId w:val="5"/>
  </w:num>
  <w:num w:numId="6">
    <w:abstractNumId w:val="4"/>
  </w:num>
  <w:num w:numId="7">
    <w:abstractNumId w:val="0"/>
  </w:num>
  <w:num w:numId="8">
    <w:abstractNumId w:val="6"/>
  </w:num>
  <w:num w:numId="9">
    <w:abstractNumId w:val="1"/>
  </w:num>
  <w:num w:numId="10">
    <w:abstractNumId w:val="13"/>
  </w:num>
  <w:num w:numId="11">
    <w:abstractNumId w:val="7"/>
  </w:num>
  <w:num w:numId="12">
    <w:abstractNumId w:val="10"/>
  </w:num>
  <w:num w:numId="13">
    <w:abstractNumId w:val="11"/>
  </w:num>
  <w:num w:numId="14">
    <w:abstractNumId w:val="2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33B5C"/>
    <w:rsid w:val="0000051E"/>
    <w:rsid w:val="00002936"/>
    <w:rsid w:val="00006FA5"/>
    <w:rsid w:val="0001089A"/>
    <w:rsid w:val="000213E6"/>
    <w:rsid w:val="00023AC3"/>
    <w:rsid w:val="00026B50"/>
    <w:rsid w:val="00026F26"/>
    <w:rsid w:val="00030ED5"/>
    <w:rsid w:val="00032DD1"/>
    <w:rsid w:val="00033BD9"/>
    <w:rsid w:val="00034BC4"/>
    <w:rsid w:val="00042CD1"/>
    <w:rsid w:val="000503C8"/>
    <w:rsid w:val="000617ED"/>
    <w:rsid w:val="00061B90"/>
    <w:rsid w:val="00062BB6"/>
    <w:rsid w:val="00072CED"/>
    <w:rsid w:val="00073783"/>
    <w:rsid w:val="00080200"/>
    <w:rsid w:val="0008330E"/>
    <w:rsid w:val="000902A3"/>
    <w:rsid w:val="0009046F"/>
    <w:rsid w:val="0009126C"/>
    <w:rsid w:val="000927A2"/>
    <w:rsid w:val="000A1FA6"/>
    <w:rsid w:val="000A2E17"/>
    <w:rsid w:val="000A3302"/>
    <w:rsid w:val="000A52F1"/>
    <w:rsid w:val="000C4FC9"/>
    <w:rsid w:val="000D7090"/>
    <w:rsid w:val="000E6687"/>
    <w:rsid w:val="000F0946"/>
    <w:rsid w:val="000F0D66"/>
    <w:rsid w:val="000F1047"/>
    <w:rsid w:val="000F5031"/>
    <w:rsid w:val="000F7739"/>
    <w:rsid w:val="00103591"/>
    <w:rsid w:val="00106FD4"/>
    <w:rsid w:val="00111810"/>
    <w:rsid w:val="00114901"/>
    <w:rsid w:val="00127CBF"/>
    <w:rsid w:val="001341D4"/>
    <w:rsid w:val="00136571"/>
    <w:rsid w:val="0014502F"/>
    <w:rsid w:val="00147AA6"/>
    <w:rsid w:val="00156B59"/>
    <w:rsid w:val="00161442"/>
    <w:rsid w:val="001614E7"/>
    <w:rsid w:val="00162618"/>
    <w:rsid w:val="00166C9F"/>
    <w:rsid w:val="00183D47"/>
    <w:rsid w:val="001A32C0"/>
    <w:rsid w:val="001B51CF"/>
    <w:rsid w:val="001B641A"/>
    <w:rsid w:val="001B699D"/>
    <w:rsid w:val="001D3D67"/>
    <w:rsid w:val="001E1BE6"/>
    <w:rsid w:val="0020000D"/>
    <w:rsid w:val="00206C68"/>
    <w:rsid w:val="0020730C"/>
    <w:rsid w:val="002116C0"/>
    <w:rsid w:val="00212361"/>
    <w:rsid w:val="00233B5C"/>
    <w:rsid w:val="00240C8D"/>
    <w:rsid w:val="0024144D"/>
    <w:rsid w:val="00243CF8"/>
    <w:rsid w:val="00247147"/>
    <w:rsid w:val="00247FCB"/>
    <w:rsid w:val="002549F3"/>
    <w:rsid w:val="002642E0"/>
    <w:rsid w:val="00266AB3"/>
    <w:rsid w:val="00271E74"/>
    <w:rsid w:val="002721C2"/>
    <w:rsid w:val="00277469"/>
    <w:rsid w:val="002A00E3"/>
    <w:rsid w:val="002A1B42"/>
    <w:rsid w:val="002A324A"/>
    <w:rsid w:val="002A62DE"/>
    <w:rsid w:val="002A6D93"/>
    <w:rsid w:val="002A73B3"/>
    <w:rsid w:val="002B18C1"/>
    <w:rsid w:val="002B1FD0"/>
    <w:rsid w:val="002B38BB"/>
    <w:rsid w:val="002B3FDC"/>
    <w:rsid w:val="002B6CF8"/>
    <w:rsid w:val="002C048C"/>
    <w:rsid w:val="002C4350"/>
    <w:rsid w:val="002C7098"/>
    <w:rsid w:val="002D1FC2"/>
    <w:rsid w:val="002D3631"/>
    <w:rsid w:val="002D365B"/>
    <w:rsid w:val="002E4989"/>
    <w:rsid w:val="002F16BD"/>
    <w:rsid w:val="002F706A"/>
    <w:rsid w:val="00301F23"/>
    <w:rsid w:val="003020CA"/>
    <w:rsid w:val="00304619"/>
    <w:rsid w:val="00304920"/>
    <w:rsid w:val="00307738"/>
    <w:rsid w:val="00332BFD"/>
    <w:rsid w:val="003345C8"/>
    <w:rsid w:val="00336CF8"/>
    <w:rsid w:val="00340170"/>
    <w:rsid w:val="00341F19"/>
    <w:rsid w:val="00347562"/>
    <w:rsid w:val="0035092D"/>
    <w:rsid w:val="00352365"/>
    <w:rsid w:val="0035301C"/>
    <w:rsid w:val="00353E5B"/>
    <w:rsid w:val="0035440E"/>
    <w:rsid w:val="00364A4E"/>
    <w:rsid w:val="00366458"/>
    <w:rsid w:val="00367C3F"/>
    <w:rsid w:val="00371183"/>
    <w:rsid w:val="00373785"/>
    <w:rsid w:val="00374463"/>
    <w:rsid w:val="003809B0"/>
    <w:rsid w:val="003826F4"/>
    <w:rsid w:val="00384D7F"/>
    <w:rsid w:val="003970C9"/>
    <w:rsid w:val="003A2182"/>
    <w:rsid w:val="003A43EF"/>
    <w:rsid w:val="003B18F4"/>
    <w:rsid w:val="003B57D0"/>
    <w:rsid w:val="003D3C83"/>
    <w:rsid w:val="003E42D1"/>
    <w:rsid w:val="003F74E9"/>
    <w:rsid w:val="003F77E4"/>
    <w:rsid w:val="003F7AB3"/>
    <w:rsid w:val="003F7D82"/>
    <w:rsid w:val="004056AC"/>
    <w:rsid w:val="004110EA"/>
    <w:rsid w:val="00417BB3"/>
    <w:rsid w:val="004322C9"/>
    <w:rsid w:val="00434213"/>
    <w:rsid w:val="004359D5"/>
    <w:rsid w:val="00446778"/>
    <w:rsid w:val="0044785B"/>
    <w:rsid w:val="00451359"/>
    <w:rsid w:val="00452281"/>
    <w:rsid w:val="004568E5"/>
    <w:rsid w:val="00460898"/>
    <w:rsid w:val="00461DCF"/>
    <w:rsid w:val="004642FD"/>
    <w:rsid w:val="004665EE"/>
    <w:rsid w:val="0046663C"/>
    <w:rsid w:val="00470302"/>
    <w:rsid w:val="004718E1"/>
    <w:rsid w:val="00473D0D"/>
    <w:rsid w:val="004742DD"/>
    <w:rsid w:val="0047633A"/>
    <w:rsid w:val="0047716C"/>
    <w:rsid w:val="004808E6"/>
    <w:rsid w:val="00481CF9"/>
    <w:rsid w:val="00482447"/>
    <w:rsid w:val="0048509E"/>
    <w:rsid w:val="0049339B"/>
    <w:rsid w:val="00493E42"/>
    <w:rsid w:val="00497B07"/>
    <w:rsid w:val="004A5023"/>
    <w:rsid w:val="004A75A3"/>
    <w:rsid w:val="004B4A67"/>
    <w:rsid w:val="004B6EC3"/>
    <w:rsid w:val="004C360D"/>
    <w:rsid w:val="004D5565"/>
    <w:rsid w:val="004D58C3"/>
    <w:rsid w:val="004E07CE"/>
    <w:rsid w:val="004E7851"/>
    <w:rsid w:val="004E7FFA"/>
    <w:rsid w:val="004F6439"/>
    <w:rsid w:val="005045AA"/>
    <w:rsid w:val="005273EB"/>
    <w:rsid w:val="00527865"/>
    <w:rsid w:val="005311F5"/>
    <w:rsid w:val="005317BD"/>
    <w:rsid w:val="00537379"/>
    <w:rsid w:val="00540F31"/>
    <w:rsid w:val="00542067"/>
    <w:rsid w:val="005437F1"/>
    <w:rsid w:val="00545C5F"/>
    <w:rsid w:val="00563F55"/>
    <w:rsid w:val="005642D2"/>
    <w:rsid w:val="005665B4"/>
    <w:rsid w:val="00580EBB"/>
    <w:rsid w:val="00585A30"/>
    <w:rsid w:val="005B0828"/>
    <w:rsid w:val="005B6E6E"/>
    <w:rsid w:val="005C3192"/>
    <w:rsid w:val="005D1A9A"/>
    <w:rsid w:val="005D2B0D"/>
    <w:rsid w:val="005E37BF"/>
    <w:rsid w:val="005E614F"/>
    <w:rsid w:val="005E69B2"/>
    <w:rsid w:val="005E6BB3"/>
    <w:rsid w:val="005E6D30"/>
    <w:rsid w:val="005F5895"/>
    <w:rsid w:val="005F64CF"/>
    <w:rsid w:val="005F6591"/>
    <w:rsid w:val="006004A0"/>
    <w:rsid w:val="006010C9"/>
    <w:rsid w:val="00605F68"/>
    <w:rsid w:val="00607671"/>
    <w:rsid w:val="006165EE"/>
    <w:rsid w:val="00622A00"/>
    <w:rsid w:val="0063113C"/>
    <w:rsid w:val="00633CE3"/>
    <w:rsid w:val="00634965"/>
    <w:rsid w:val="00637D91"/>
    <w:rsid w:val="00643F5A"/>
    <w:rsid w:val="00646165"/>
    <w:rsid w:val="0065051C"/>
    <w:rsid w:val="006524E6"/>
    <w:rsid w:val="00653B52"/>
    <w:rsid w:val="00655040"/>
    <w:rsid w:val="00657D46"/>
    <w:rsid w:val="00661E64"/>
    <w:rsid w:val="00662515"/>
    <w:rsid w:val="00675000"/>
    <w:rsid w:val="00676FE1"/>
    <w:rsid w:val="006825D1"/>
    <w:rsid w:val="00682C0A"/>
    <w:rsid w:val="00694ACB"/>
    <w:rsid w:val="006A11E0"/>
    <w:rsid w:val="006A2809"/>
    <w:rsid w:val="006B04A6"/>
    <w:rsid w:val="006C2DF9"/>
    <w:rsid w:val="006C3F1C"/>
    <w:rsid w:val="006C56B5"/>
    <w:rsid w:val="006D030C"/>
    <w:rsid w:val="006D49DA"/>
    <w:rsid w:val="006F5ACA"/>
    <w:rsid w:val="006F751F"/>
    <w:rsid w:val="00701B72"/>
    <w:rsid w:val="00705319"/>
    <w:rsid w:val="007067D3"/>
    <w:rsid w:val="00707511"/>
    <w:rsid w:val="00713360"/>
    <w:rsid w:val="00713837"/>
    <w:rsid w:val="00725C6D"/>
    <w:rsid w:val="007321CC"/>
    <w:rsid w:val="0073305C"/>
    <w:rsid w:val="00734DCF"/>
    <w:rsid w:val="007410B3"/>
    <w:rsid w:val="00746A50"/>
    <w:rsid w:val="0075207F"/>
    <w:rsid w:val="00752F0D"/>
    <w:rsid w:val="00763821"/>
    <w:rsid w:val="00763A7F"/>
    <w:rsid w:val="00764EBD"/>
    <w:rsid w:val="00765832"/>
    <w:rsid w:val="007661AF"/>
    <w:rsid w:val="0076667D"/>
    <w:rsid w:val="00766FAC"/>
    <w:rsid w:val="00770D32"/>
    <w:rsid w:val="00772ACA"/>
    <w:rsid w:val="00778F1A"/>
    <w:rsid w:val="00783FFE"/>
    <w:rsid w:val="00784FBE"/>
    <w:rsid w:val="007907DD"/>
    <w:rsid w:val="0079176E"/>
    <w:rsid w:val="00797341"/>
    <w:rsid w:val="007A0130"/>
    <w:rsid w:val="007A3162"/>
    <w:rsid w:val="007A7C96"/>
    <w:rsid w:val="007B2726"/>
    <w:rsid w:val="007B7AC3"/>
    <w:rsid w:val="007C2554"/>
    <w:rsid w:val="007C70D7"/>
    <w:rsid w:val="007D04B6"/>
    <w:rsid w:val="007E5CB4"/>
    <w:rsid w:val="007F2E75"/>
    <w:rsid w:val="007F3D79"/>
    <w:rsid w:val="00811220"/>
    <w:rsid w:val="00815EC8"/>
    <w:rsid w:val="00815F83"/>
    <w:rsid w:val="00816925"/>
    <w:rsid w:val="0082056B"/>
    <w:rsid w:val="008230BF"/>
    <w:rsid w:val="008239BA"/>
    <w:rsid w:val="008254F0"/>
    <w:rsid w:val="0083372F"/>
    <w:rsid w:val="00840411"/>
    <w:rsid w:val="00841586"/>
    <w:rsid w:val="008525E4"/>
    <w:rsid w:val="00852C37"/>
    <w:rsid w:val="008543E1"/>
    <w:rsid w:val="00863FA1"/>
    <w:rsid w:val="00864423"/>
    <w:rsid w:val="008646AD"/>
    <w:rsid w:val="008743FE"/>
    <w:rsid w:val="00876359"/>
    <w:rsid w:val="00877899"/>
    <w:rsid w:val="00877EC3"/>
    <w:rsid w:val="00880507"/>
    <w:rsid w:val="00885F22"/>
    <w:rsid w:val="00887801"/>
    <w:rsid w:val="00890B98"/>
    <w:rsid w:val="00892832"/>
    <w:rsid w:val="0089341B"/>
    <w:rsid w:val="008942BE"/>
    <w:rsid w:val="008A22D2"/>
    <w:rsid w:val="008A4E73"/>
    <w:rsid w:val="008B6D4B"/>
    <w:rsid w:val="008C1D70"/>
    <w:rsid w:val="008C3FEF"/>
    <w:rsid w:val="008C67EB"/>
    <w:rsid w:val="008D7E2F"/>
    <w:rsid w:val="008E6104"/>
    <w:rsid w:val="00902D63"/>
    <w:rsid w:val="00912C7F"/>
    <w:rsid w:val="00913732"/>
    <w:rsid w:val="009139DD"/>
    <w:rsid w:val="00915477"/>
    <w:rsid w:val="00933138"/>
    <w:rsid w:val="00933D4B"/>
    <w:rsid w:val="00934088"/>
    <w:rsid w:val="009427C9"/>
    <w:rsid w:val="00961CFA"/>
    <w:rsid w:val="00965FE1"/>
    <w:rsid w:val="00966B86"/>
    <w:rsid w:val="00970F17"/>
    <w:rsid w:val="0099118B"/>
    <w:rsid w:val="009A0D52"/>
    <w:rsid w:val="009A1C0B"/>
    <w:rsid w:val="009A6FBD"/>
    <w:rsid w:val="009B2D07"/>
    <w:rsid w:val="009B58BD"/>
    <w:rsid w:val="009B6823"/>
    <w:rsid w:val="009C2B3E"/>
    <w:rsid w:val="009C3493"/>
    <w:rsid w:val="009C6926"/>
    <w:rsid w:val="009C7957"/>
    <w:rsid w:val="009D474E"/>
    <w:rsid w:val="009E0C59"/>
    <w:rsid w:val="009E13CD"/>
    <w:rsid w:val="009F0678"/>
    <w:rsid w:val="009F14AA"/>
    <w:rsid w:val="009F74C1"/>
    <w:rsid w:val="00A0345F"/>
    <w:rsid w:val="00A0366C"/>
    <w:rsid w:val="00A052B1"/>
    <w:rsid w:val="00A05CAA"/>
    <w:rsid w:val="00A13067"/>
    <w:rsid w:val="00A15225"/>
    <w:rsid w:val="00A20534"/>
    <w:rsid w:val="00A2261E"/>
    <w:rsid w:val="00A24F00"/>
    <w:rsid w:val="00A27396"/>
    <w:rsid w:val="00A35958"/>
    <w:rsid w:val="00A36440"/>
    <w:rsid w:val="00A406BD"/>
    <w:rsid w:val="00A409DB"/>
    <w:rsid w:val="00A425E6"/>
    <w:rsid w:val="00A44E76"/>
    <w:rsid w:val="00A54817"/>
    <w:rsid w:val="00A6001B"/>
    <w:rsid w:val="00A6658C"/>
    <w:rsid w:val="00A70306"/>
    <w:rsid w:val="00A71C4D"/>
    <w:rsid w:val="00A773D9"/>
    <w:rsid w:val="00A8154C"/>
    <w:rsid w:val="00A85447"/>
    <w:rsid w:val="00A85E43"/>
    <w:rsid w:val="00A86C5B"/>
    <w:rsid w:val="00A90A7B"/>
    <w:rsid w:val="00A91F96"/>
    <w:rsid w:val="00AA50DD"/>
    <w:rsid w:val="00AB3961"/>
    <w:rsid w:val="00AB552C"/>
    <w:rsid w:val="00AB5F97"/>
    <w:rsid w:val="00AC0E50"/>
    <w:rsid w:val="00AD1CE7"/>
    <w:rsid w:val="00AD644B"/>
    <w:rsid w:val="00AD7A1D"/>
    <w:rsid w:val="00AE1E9A"/>
    <w:rsid w:val="00AE428F"/>
    <w:rsid w:val="00B012EA"/>
    <w:rsid w:val="00B053FA"/>
    <w:rsid w:val="00B14B5A"/>
    <w:rsid w:val="00B20433"/>
    <w:rsid w:val="00B20B8C"/>
    <w:rsid w:val="00B312A5"/>
    <w:rsid w:val="00B31B1E"/>
    <w:rsid w:val="00B4004B"/>
    <w:rsid w:val="00B526B7"/>
    <w:rsid w:val="00B54D47"/>
    <w:rsid w:val="00B60265"/>
    <w:rsid w:val="00B636E2"/>
    <w:rsid w:val="00B701C2"/>
    <w:rsid w:val="00B72AE2"/>
    <w:rsid w:val="00B73A79"/>
    <w:rsid w:val="00B967DE"/>
    <w:rsid w:val="00BA2945"/>
    <w:rsid w:val="00BA6647"/>
    <w:rsid w:val="00BB294A"/>
    <w:rsid w:val="00BB475D"/>
    <w:rsid w:val="00BB4975"/>
    <w:rsid w:val="00BD1928"/>
    <w:rsid w:val="00BE03EF"/>
    <w:rsid w:val="00BE391C"/>
    <w:rsid w:val="00BE6CE6"/>
    <w:rsid w:val="00BF10E1"/>
    <w:rsid w:val="00BF3591"/>
    <w:rsid w:val="00C076F1"/>
    <w:rsid w:val="00C3061C"/>
    <w:rsid w:val="00C31C6B"/>
    <w:rsid w:val="00C4284E"/>
    <w:rsid w:val="00C51CD1"/>
    <w:rsid w:val="00C62C97"/>
    <w:rsid w:val="00C66222"/>
    <w:rsid w:val="00C819C3"/>
    <w:rsid w:val="00C82052"/>
    <w:rsid w:val="00C878F1"/>
    <w:rsid w:val="00C93696"/>
    <w:rsid w:val="00C964EE"/>
    <w:rsid w:val="00CA3A48"/>
    <w:rsid w:val="00CA79F5"/>
    <w:rsid w:val="00CB7F52"/>
    <w:rsid w:val="00CC1297"/>
    <w:rsid w:val="00CC7B13"/>
    <w:rsid w:val="00CD0266"/>
    <w:rsid w:val="00CD4738"/>
    <w:rsid w:val="00CD4C1D"/>
    <w:rsid w:val="00CD5D23"/>
    <w:rsid w:val="00CF2368"/>
    <w:rsid w:val="00D005AA"/>
    <w:rsid w:val="00D15DFF"/>
    <w:rsid w:val="00D1670A"/>
    <w:rsid w:val="00D21E00"/>
    <w:rsid w:val="00D32521"/>
    <w:rsid w:val="00D34F57"/>
    <w:rsid w:val="00D35203"/>
    <w:rsid w:val="00D413DA"/>
    <w:rsid w:val="00D478F5"/>
    <w:rsid w:val="00D503C6"/>
    <w:rsid w:val="00D57BC1"/>
    <w:rsid w:val="00D620C2"/>
    <w:rsid w:val="00D63A11"/>
    <w:rsid w:val="00D64AD7"/>
    <w:rsid w:val="00D65444"/>
    <w:rsid w:val="00D66943"/>
    <w:rsid w:val="00D73DE6"/>
    <w:rsid w:val="00D74F10"/>
    <w:rsid w:val="00D801BB"/>
    <w:rsid w:val="00D80FC7"/>
    <w:rsid w:val="00D86837"/>
    <w:rsid w:val="00DA3E29"/>
    <w:rsid w:val="00DA4907"/>
    <w:rsid w:val="00DA6800"/>
    <w:rsid w:val="00DA6D09"/>
    <w:rsid w:val="00DB29E6"/>
    <w:rsid w:val="00DB4783"/>
    <w:rsid w:val="00DC0746"/>
    <w:rsid w:val="00DC2111"/>
    <w:rsid w:val="00DC29E2"/>
    <w:rsid w:val="00DC416C"/>
    <w:rsid w:val="00DC6586"/>
    <w:rsid w:val="00DC7873"/>
    <w:rsid w:val="00DD4C09"/>
    <w:rsid w:val="00DD5993"/>
    <w:rsid w:val="00DD6DB1"/>
    <w:rsid w:val="00DF6505"/>
    <w:rsid w:val="00DF7FFA"/>
    <w:rsid w:val="00E02120"/>
    <w:rsid w:val="00E1261B"/>
    <w:rsid w:val="00E13630"/>
    <w:rsid w:val="00E16A50"/>
    <w:rsid w:val="00E219C7"/>
    <w:rsid w:val="00E243D9"/>
    <w:rsid w:val="00E26EFD"/>
    <w:rsid w:val="00E4182F"/>
    <w:rsid w:val="00E43935"/>
    <w:rsid w:val="00E43F29"/>
    <w:rsid w:val="00E55F1A"/>
    <w:rsid w:val="00E60A85"/>
    <w:rsid w:val="00E631DA"/>
    <w:rsid w:val="00E6504C"/>
    <w:rsid w:val="00E730C3"/>
    <w:rsid w:val="00E85E4A"/>
    <w:rsid w:val="00EA0077"/>
    <w:rsid w:val="00EA1436"/>
    <w:rsid w:val="00EA36F6"/>
    <w:rsid w:val="00EB6406"/>
    <w:rsid w:val="00EC218D"/>
    <w:rsid w:val="00EC3E64"/>
    <w:rsid w:val="00EC76A0"/>
    <w:rsid w:val="00EC7BD1"/>
    <w:rsid w:val="00ED33A2"/>
    <w:rsid w:val="00ED4B06"/>
    <w:rsid w:val="00ED5304"/>
    <w:rsid w:val="00ED6D34"/>
    <w:rsid w:val="00EE266B"/>
    <w:rsid w:val="00EE5A43"/>
    <w:rsid w:val="00EF1566"/>
    <w:rsid w:val="00EF68A2"/>
    <w:rsid w:val="00F00F99"/>
    <w:rsid w:val="00F04260"/>
    <w:rsid w:val="00F05863"/>
    <w:rsid w:val="00F0650A"/>
    <w:rsid w:val="00F112A1"/>
    <w:rsid w:val="00F145D2"/>
    <w:rsid w:val="00F20143"/>
    <w:rsid w:val="00F2368E"/>
    <w:rsid w:val="00F307D4"/>
    <w:rsid w:val="00F346F9"/>
    <w:rsid w:val="00F3497C"/>
    <w:rsid w:val="00F4102F"/>
    <w:rsid w:val="00F431CF"/>
    <w:rsid w:val="00F52815"/>
    <w:rsid w:val="00F53D4D"/>
    <w:rsid w:val="00F62A33"/>
    <w:rsid w:val="00F6407E"/>
    <w:rsid w:val="00F877F4"/>
    <w:rsid w:val="00F915ED"/>
    <w:rsid w:val="00F970BA"/>
    <w:rsid w:val="00FA2181"/>
    <w:rsid w:val="00FA3579"/>
    <w:rsid w:val="00FA50DF"/>
    <w:rsid w:val="00FB0A77"/>
    <w:rsid w:val="00FB4DBF"/>
    <w:rsid w:val="00FB4EE4"/>
    <w:rsid w:val="00FB7931"/>
    <w:rsid w:val="00FC3D9A"/>
    <w:rsid w:val="00FC599D"/>
    <w:rsid w:val="00FC6CBC"/>
    <w:rsid w:val="00FE0F10"/>
    <w:rsid w:val="00FF1106"/>
    <w:rsid w:val="00FF59D6"/>
    <w:rsid w:val="00FF6572"/>
    <w:rsid w:val="00FF7BA1"/>
    <w:rsid w:val="0114E5B3"/>
    <w:rsid w:val="011FB7AE"/>
    <w:rsid w:val="01E16FCB"/>
    <w:rsid w:val="02BB9EE0"/>
    <w:rsid w:val="0369F339"/>
    <w:rsid w:val="038C1FFB"/>
    <w:rsid w:val="0405D1DC"/>
    <w:rsid w:val="0471A22C"/>
    <w:rsid w:val="05534E0A"/>
    <w:rsid w:val="056D32D3"/>
    <w:rsid w:val="0605BF49"/>
    <w:rsid w:val="063D4414"/>
    <w:rsid w:val="06576B4F"/>
    <w:rsid w:val="06649BC7"/>
    <w:rsid w:val="06759D98"/>
    <w:rsid w:val="07AF1D19"/>
    <w:rsid w:val="07CB3DCA"/>
    <w:rsid w:val="07E9C45F"/>
    <w:rsid w:val="088263B8"/>
    <w:rsid w:val="09434451"/>
    <w:rsid w:val="09D9D9C5"/>
    <w:rsid w:val="0ADB6A50"/>
    <w:rsid w:val="0C169929"/>
    <w:rsid w:val="0C23F4B7"/>
    <w:rsid w:val="0CAF2A31"/>
    <w:rsid w:val="0D8872E3"/>
    <w:rsid w:val="0DCA20D2"/>
    <w:rsid w:val="0EA2B380"/>
    <w:rsid w:val="0ECD642D"/>
    <w:rsid w:val="0FF8AB4A"/>
    <w:rsid w:val="0FFDA44F"/>
    <w:rsid w:val="1021C361"/>
    <w:rsid w:val="120F74CA"/>
    <w:rsid w:val="121331FF"/>
    <w:rsid w:val="121D8E81"/>
    <w:rsid w:val="124A6C8F"/>
    <w:rsid w:val="1261D584"/>
    <w:rsid w:val="130624F8"/>
    <w:rsid w:val="1465730D"/>
    <w:rsid w:val="14658814"/>
    <w:rsid w:val="149E22CD"/>
    <w:rsid w:val="14BB11BB"/>
    <w:rsid w:val="14BF7C89"/>
    <w:rsid w:val="154343E2"/>
    <w:rsid w:val="15C2B908"/>
    <w:rsid w:val="167A8B4A"/>
    <w:rsid w:val="16A7AF9B"/>
    <w:rsid w:val="16D257D7"/>
    <w:rsid w:val="16DC63CA"/>
    <w:rsid w:val="1753D534"/>
    <w:rsid w:val="19850812"/>
    <w:rsid w:val="19AD9CA4"/>
    <w:rsid w:val="19CA015F"/>
    <w:rsid w:val="1A14D5DC"/>
    <w:rsid w:val="1B0D3107"/>
    <w:rsid w:val="1B3F7671"/>
    <w:rsid w:val="1BBF2AB4"/>
    <w:rsid w:val="1C3D9A6A"/>
    <w:rsid w:val="1C89CDE0"/>
    <w:rsid w:val="1CA9C3D3"/>
    <w:rsid w:val="1D43B398"/>
    <w:rsid w:val="1D463787"/>
    <w:rsid w:val="1F0D5C3A"/>
    <w:rsid w:val="1F5DAECF"/>
    <w:rsid w:val="1F62D556"/>
    <w:rsid w:val="207957E6"/>
    <w:rsid w:val="20CC70EF"/>
    <w:rsid w:val="2168D350"/>
    <w:rsid w:val="219AD378"/>
    <w:rsid w:val="21F52175"/>
    <w:rsid w:val="22765FF1"/>
    <w:rsid w:val="227D3530"/>
    <w:rsid w:val="22C61DC6"/>
    <w:rsid w:val="233D79AF"/>
    <w:rsid w:val="24109B81"/>
    <w:rsid w:val="241C60F7"/>
    <w:rsid w:val="2420CDDA"/>
    <w:rsid w:val="249208DA"/>
    <w:rsid w:val="2536E469"/>
    <w:rsid w:val="25BB7DAC"/>
    <w:rsid w:val="25C1A646"/>
    <w:rsid w:val="261F2D88"/>
    <w:rsid w:val="2670DA13"/>
    <w:rsid w:val="273B1EC4"/>
    <w:rsid w:val="276A7135"/>
    <w:rsid w:val="277D37BA"/>
    <w:rsid w:val="279762F0"/>
    <w:rsid w:val="27B76C53"/>
    <w:rsid w:val="281A9E44"/>
    <w:rsid w:val="282C416C"/>
    <w:rsid w:val="28CAD318"/>
    <w:rsid w:val="29A0A17D"/>
    <w:rsid w:val="29EF144B"/>
    <w:rsid w:val="2A3F5F73"/>
    <w:rsid w:val="2A629002"/>
    <w:rsid w:val="2AAE727E"/>
    <w:rsid w:val="2AD1C5FA"/>
    <w:rsid w:val="2BA98EA1"/>
    <w:rsid w:val="2C61C56A"/>
    <w:rsid w:val="2CE59DFC"/>
    <w:rsid w:val="2D221AC4"/>
    <w:rsid w:val="2DA7CF54"/>
    <w:rsid w:val="2DDAA35D"/>
    <w:rsid w:val="2DEBF78E"/>
    <w:rsid w:val="2E2F09D2"/>
    <w:rsid w:val="2ED1D79A"/>
    <w:rsid w:val="2EDF9940"/>
    <w:rsid w:val="2EEC5A6F"/>
    <w:rsid w:val="2F2FE90B"/>
    <w:rsid w:val="2FF01E0D"/>
    <w:rsid w:val="306F66B9"/>
    <w:rsid w:val="31835A37"/>
    <w:rsid w:val="31F21CE2"/>
    <w:rsid w:val="32494858"/>
    <w:rsid w:val="32E336A3"/>
    <w:rsid w:val="3301D52F"/>
    <w:rsid w:val="3323B21F"/>
    <w:rsid w:val="333F2B3C"/>
    <w:rsid w:val="338EF4F5"/>
    <w:rsid w:val="340D5693"/>
    <w:rsid w:val="34649B7A"/>
    <w:rsid w:val="35C35D5A"/>
    <w:rsid w:val="362ECACA"/>
    <w:rsid w:val="369BADC8"/>
    <w:rsid w:val="36AF735A"/>
    <w:rsid w:val="370A46C5"/>
    <w:rsid w:val="371065FD"/>
    <w:rsid w:val="373EE51E"/>
    <w:rsid w:val="376620D5"/>
    <w:rsid w:val="379542DD"/>
    <w:rsid w:val="3844C019"/>
    <w:rsid w:val="3876C56B"/>
    <w:rsid w:val="38CAD812"/>
    <w:rsid w:val="38DBFAE8"/>
    <w:rsid w:val="3928F291"/>
    <w:rsid w:val="39726372"/>
    <w:rsid w:val="39A4D19A"/>
    <w:rsid w:val="3A7CCB10"/>
    <w:rsid w:val="3AEDBE6C"/>
    <w:rsid w:val="3B12F20B"/>
    <w:rsid w:val="3C09817B"/>
    <w:rsid w:val="3C20852A"/>
    <w:rsid w:val="3C73AD4C"/>
    <w:rsid w:val="3C93D214"/>
    <w:rsid w:val="3C986E3A"/>
    <w:rsid w:val="3D2A90F8"/>
    <w:rsid w:val="3E2445D7"/>
    <w:rsid w:val="3E35B240"/>
    <w:rsid w:val="3E3BBE23"/>
    <w:rsid w:val="3E6568A7"/>
    <w:rsid w:val="3F21DFBA"/>
    <w:rsid w:val="3F460ED7"/>
    <w:rsid w:val="3F4C9927"/>
    <w:rsid w:val="3F7D2A47"/>
    <w:rsid w:val="3F7F5256"/>
    <w:rsid w:val="3FCE850F"/>
    <w:rsid w:val="3FF57D5E"/>
    <w:rsid w:val="4056D528"/>
    <w:rsid w:val="40B85DF4"/>
    <w:rsid w:val="4169B041"/>
    <w:rsid w:val="41835538"/>
    <w:rsid w:val="42090E64"/>
    <w:rsid w:val="42235F9C"/>
    <w:rsid w:val="429855A8"/>
    <w:rsid w:val="42E12E12"/>
    <w:rsid w:val="431212C8"/>
    <w:rsid w:val="43218177"/>
    <w:rsid w:val="4372A2C5"/>
    <w:rsid w:val="43D2B1D6"/>
    <w:rsid w:val="4419BB8E"/>
    <w:rsid w:val="455DC75B"/>
    <w:rsid w:val="45804F5A"/>
    <w:rsid w:val="45D5EB0B"/>
    <w:rsid w:val="46441298"/>
    <w:rsid w:val="4695EB17"/>
    <w:rsid w:val="46C9D734"/>
    <w:rsid w:val="46F9B1CF"/>
    <w:rsid w:val="47B64C65"/>
    <w:rsid w:val="4811637B"/>
    <w:rsid w:val="4816F2D1"/>
    <w:rsid w:val="4887DF67"/>
    <w:rsid w:val="4889F600"/>
    <w:rsid w:val="488CB85F"/>
    <w:rsid w:val="48A622F9"/>
    <w:rsid w:val="48E741DE"/>
    <w:rsid w:val="49521CC6"/>
    <w:rsid w:val="4A514002"/>
    <w:rsid w:val="4AA8FB37"/>
    <w:rsid w:val="4C2E9C7A"/>
    <w:rsid w:val="4CE41E2E"/>
    <w:rsid w:val="4D292B02"/>
    <w:rsid w:val="4E2C7B0D"/>
    <w:rsid w:val="4E385C71"/>
    <w:rsid w:val="4FC27F5B"/>
    <w:rsid w:val="4FC5EA1D"/>
    <w:rsid w:val="4FCC7D96"/>
    <w:rsid w:val="4FCFA4C4"/>
    <w:rsid w:val="4FF1DA04"/>
    <w:rsid w:val="501BBEF0"/>
    <w:rsid w:val="50A1EDE2"/>
    <w:rsid w:val="50D1F0FE"/>
    <w:rsid w:val="50EDF571"/>
    <w:rsid w:val="51504524"/>
    <w:rsid w:val="51BB1AB9"/>
    <w:rsid w:val="51D465F2"/>
    <w:rsid w:val="51E15279"/>
    <w:rsid w:val="52C8BA4D"/>
    <w:rsid w:val="52E59BCF"/>
    <w:rsid w:val="530D0ABA"/>
    <w:rsid w:val="53A58410"/>
    <w:rsid w:val="550AAFC6"/>
    <w:rsid w:val="55A83A12"/>
    <w:rsid w:val="5611B5F5"/>
    <w:rsid w:val="579D9F31"/>
    <w:rsid w:val="57E8F540"/>
    <w:rsid w:val="58D35EC9"/>
    <w:rsid w:val="5908DFB4"/>
    <w:rsid w:val="59597C44"/>
    <w:rsid w:val="59AED44B"/>
    <w:rsid w:val="59DDEBDD"/>
    <w:rsid w:val="59ED40D8"/>
    <w:rsid w:val="5A196262"/>
    <w:rsid w:val="5A3D4459"/>
    <w:rsid w:val="5A4E1512"/>
    <w:rsid w:val="5A60E6D0"/>
    <w:rsid w:val="5A66235E"/>
    <w:rsid w:val="5A882B0C"/>
    <w:rsid w:val="5AA213A7"/>
    <w:rsid w:val="5AEBA319"/>
    <w:rsid w:val="5B0C5D2E"/>
    <w:rsid w:val="5B145752"/>
    <w:rsid w:val="5B5E4490"/>
    <w:rsid w:val="5BC442BA"/>
    <w:rsid w:val="5C2BAD36"/>
    <w:rsid w:val="5E1DF4A1"/>
    <w:rsid w:val="5E6B04D6"/>
    <w:rsid w:val="5E8E03F4"/>
    <w:rsid w:val="5EE1E2D3"/>
    <w:rsid w:val="5F3F5C4C"/>
    <w:rsid w:val="5F6B6D4A"/>
    <w:rsid w:val="601FA89B"/>
    <w:rsid w:val="603E4B0F"/>
    <w:rsid w:val="606A3DC7"/>
    <w:rsid w:val="60AEA6BA"/>
    <w:rsid w:val="60EB3692"/>
    <w:rsid w:val="6124B341"/>
    <w:rsid w:val="61853D5D"/>
    <w:rsid w:val="61F58D54"/>
    <w:rsid w:val="6209FB70"/>
    <w:rsid w:val="624D6CE4"/>
    <w:rsid w:val="62E3A42B"/>
    <w:rsid w:val="635CF94F"/>
    <w:rsid w:val="63A01930"/>
    <w:rsid w:val="63B6E8EA"/>
    <w:rsid w:val="645AAED6"/>
    <w:rsid w:val="647ECA25"/>
    <w:rsid w:val="647F4F93"/>
    <w:rsid w:val="649D2765"/>
    <w:rsid w:val="650349D4"/>
    <w:rsid w:val="6532CBEA"/>
    <w:rsid w:val="657DEF27"/>
    <w:rsid w:val="659A25C1"/>
    <w:rsid w:val="66190D6E"/>
    <w:rsid w:val="66263C2C"/>
    <w:rsid w:val="6666476F"/>
    <w:rsid w:val="66ECB2DD"/>
    <w:rsid w:val="67D534DE"/>
    <w:rsid w:val="688D50C0"/>
    <w:rsid w:val="696E3135"/>
    <w:rsid w:val="6971AA65"/>
    <w:rsid w:val="698484FD"/>
    <w:rsid w:val="69B773C2"/>
    <w:rsid w:val="69BC57DC"/>
    <w:rsid w:val="6A15F37B"/>
    <w:rsid w:val="6A520AB5"/>
    <w:rsid w:val="6A5A9637"/>
    <w:rsid w:val="6A61E807"/>
    <w:rsid w:val="6AAA0A62"/>
    <w:rsid w:val="6B68C1AC"/>
    <w:rsid w:val="6BE00E45"/>
    <w:rsid w:val="6C48ABB1"/>
    <w:rsid w:val="6C537DFA"/>
    <w:rsid w:val="6D37BC16"/>
    <w:rsid w:val="6DB3C96D"/>
    <w:rsid w:val="6DBC1530"/>
    <w:rsid w:val="6EDA64E6"/>
    <w:rsid w:val="6F19E7A9"/>
    <w:rsid w:val="6F7D74C9"/>
    <w:rsid w:val="6F94D56A"/>
    <w:rsid w:val="700C0DD5"/>
    <w:rsid w:val="701BFF53"/>
    <w:rsid w:val="70234BFA"/>
    <w:rsid w:val="705C858A"/>
    <w:rsid w:val="706B3DE5"/>
    <w:rsid w:val="709BA219"/>
    <w:rsid w:val="7154578E"/>
    <w:rsid w:val="72452057"/>
    <w:rsid w:val="72A8D486"/>
    <w:rsid w:val="7312E1D8"/>
    <w:rsid w:val="73E86353"/>
    <w:rsid w:val="7444A4E7"/>
    <w:rsid w:val="748D8341"/>
    <w:rsid w:val="74933DDD"/>
    <w:rsid w:val="7515B08C"/>
    <w:rsid w:val="75EDD5F8"/>
    <w:rsid w:val="7621E89C"/>
    <w:rsid w:val="76C4730A"/>
    <w:rsid w:val="77ADAF4D"/>
    <w:rsid w:val="785D276D"/>
    <w:rsid w:val="78F75FDE"/>
    <w:rsid w:val="7901F322"/>
    <w:rsid w:val="7918160A"/>
    <w:rsid w:val="791CD86F"/>
    <w:rsid w:val="79E8A1F2"/>
    <w:rsid w:val="7A3D6F39"/>
    <w:rsid w:val="7A4E91C2"/>
    <w:rsid w:val="7A5577F0"/>
    <w:rsid w:val="7A5CB777"/>
    <w:rsid w:val="7A67E94E"/>
    <w:rsid w:val="7A739AAE"/>
    <w:rsid w:val="7AB3E66B"/>
    <w:rsid w:val="7AFA8ED7"/>
    <w:rsid w:val="7C6392A7"/>
    <w:rsid w:val="7C7BB24B"/>
    <w:rsid w:val="7D3D398A"/>
    <w:rsid w:val="7D3FEE57"/>
    <w:rsid w:val="7E855F39"/>
    <w:rsid w:val="7EBFB60E"/>
    <w:rsid w:val="7F66D766"/>
    <w:rsid w:val="7F8F70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EABFFD"/>
  <w15:docId w15:val="{5C78B403-69C0-469A-9D85-D1810EB88B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77EC3"/>
    <w:pPr>
      <w:ind w:left="720"/>
      <w:contextualSpacing/>
    </w:pPr>
  </w:style>
  <w:style w:type="table" w:styleId="TableGrid">
    <w:name w:val="Table Grid"/>
    <w:basedOn w:val="TableNormal"/>
    <w:uiPriority w:val="59"/>
    <w:rsid w:val="00E730C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B54D47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37D9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7D91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E4393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4393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4393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4393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4393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455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5192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537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058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4281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1115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9836030">
                  <w:marLeft w:val="10987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02344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90189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4704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6220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240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9865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9164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6400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6306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0647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3046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28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440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708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1774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0984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6775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7539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2142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2821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5084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701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4568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908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789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862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642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034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3074623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5827055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https://clinicaltrials.gov/ct2/results?cond=Psychosis&amp;term=gambling&amp;cntry=&amp;state=&amp;city=&amp;dist=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68EE4B2-4A79-4C3A-8D79-45228BC78C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25</Words>
  <Characters>2993</Characters>
  <Application>Microsoft Office Word</Application>
  <DocSecurity>0</DocSecurity>
  <Lines>24</Lines>
  <Paragraphs>7</Paragraphs>
  <ScaleCrop>false</ScaleCrop>
  <Company>SVHM</Company>
  <LinksUpToDate>false</LinksUpToDate>
  <CharactersWithSpaces>3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LDING Helen E</dc:creator>
  <cp:lastModifiedBy>Anoop Sankaranarayanan (Western Sydney LHD)</cp:lastModifiedBy>
  <cp:revision>2</cp:revision>
  <cp:lastPrinted>2020-07-23T02:28:00Z</cp:lastPrinted>
  <dcterms:created xsi:type="dcterms:W3CDTF">2023-03-06T21:27:00Z</dcterms:created>
  <dcterms:modified xsi:type="dcterms:W3CDTF">2023-03-06T21:27:00Z</dcterms:modified>
</cp:coreProperties>
</file>